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79" w:after="0"/>
        <w:ind w:left="100" w:right="77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S1 </w:t>
      </w:r>
      <w:r>
        <w:rPr>
          <w:rFonts w:cs="Arial" w:ascii="Arial" w:hAnsi="Arial"/>
          <w:b/>
        </w:rPr>
        <w:t>File</w:t>
      </w:r>
      <w:r>
        <w:rPr>
          <w:rFonts w:cs="Arial" w:ascii="Arial" w:hAnsi="Arial"/>
          <w:b/>
          <w:bCs/>
        </w:rPr>
        <w:t>:</w:t>
      </w:r>
      <w:r>
        <w:rPr>
          <w:rFonts w:cs="Arial" w:ascii="Arial" w:hAnsi="Arial"/>
          <w:b/>
          <w:bCs/>
          <w:spacing w:val="23"/>
        </w:rPr>
        <w:t xml:space="preserve"> </w:t>
      </w:r>
      <w:r>
        <w:rPr>
          <w:rFonts w:cs="Arial" w:ascii="Arial" w:hAnsi="Arial"/>
          <w:b/>
          <w:w w:val="108"/>
        </w:rPr>
        <w:t>Annotated</w:t>
      </w:r>
      <w:r>
        <w:rPr>
          <w:rFonts w:cs="Arial" w:ascii="Arial" w:hAnsi="Arial"/>
          <w:b/>
          <w:spacing w:val="-5"/>
          <w:w w:val="108"/>
        </w:rPr>
        <w:t xml:space="preserve"> </w:t>
      </w:r>
      <w:r>
        <w:rPr>
          <w:rFonts w:cs="Arial" w:ascii="Arial" w:hAnsi="Arial"/>
          <w:b/>
        </w:rPr>
        <w:t>miRNAs</w:t>
      </w:r>
      <w:r>
        <w:rPr>
          <w:rFonts w:cs="Arial" w:ascii="Arial" w:hAnsi="Arial"/>
          <w:b/>
          <w:spacing w:val="51"/>
        </w:rPr>
        <w:t xml:space="preserve"> </w:t>
      </w:r>
      <w:r>
        <w:rPr>
          <w:rFonts w:cs="Arial" w:ascii="Arial" w:hAnsi="Arial"/>
          <w:b/>
        </w:rPr>
        <w:t xml:space="preserve">expressed </w:t>
      </w:r>
      <w:r>
        <w:rPr>
          <w:rFonts w:cs="Arial" w:ascii="Arial" w:hAnsi="Arial"/>
          <w:b/>
          <w:spacing w:val="11"/>
        </w:rPr>
        <w:t xml:space="preserve"> </w:t>
      </w:r>
      <w:r>
        <w:rPr>
          <w:rFonts w:cs="Arial" w:ascii="Arial" w:hAnsi="Arial"/>
          <w:b/>
        </w:rPr>
        <w:t>in</w:t>
      </w:r>
      <w:r>
        <w:rPr>
          <w:rFonts w:cs="Arial" w:ascii="Arial" w:hAnsi="Arial"/>
          <w:b/>
          <w:spacing w:val="26"/>
        </w:rPr>
        <w:t xml:space="preserve"> </w:t>
      </w:r>
      <w:r>
        <w:rPr>
          <w:rFonts w:cs="Arial" w:ascii="Arial" w:hAnsi="Arial"/>
          <w:b/>
        </w:rPr>
        <w:t xml:space="preserve">zebrafish, </w:t>
      </w:r>
      <w:r>
        <w:rPr>
          <w:rFonts w:cs="Arial" w:ascii="Arial" w:hAnsi="Arial"/>
          <w:b/>
          <w:spacing w:val="6"/>
        </w:rPr>
        <w:t xml:space="preserve"> </w:t>
      </w:r>
      <w:r>
        <w:rPr>
          <w:rFonts w:cs="Arial" w:ascii="Arial" w:hAnsi="Arial"/>
          <w:b/>
        </w:rPr>
        <w:t xml:space="preserve">bichir </w:t>
      </w:r>
      <w:r>
        <w:rPr>
          <w:rFonts w:cs="Arial" w:ascii="Arial" w:hAnsi="Arial"/>
          <w:b/>
          <w:spacing w:val="8"/>
        </w:rPr>
        <w:t xml:space="preserve"> </w:t>
      </w:r>
      <w:r>
        <w:rPr>
          <w:rFonts w:cs="Arial" w:ascii="Arial" w:hAnsi="Arial"/>
          <w:b/>
        </w:rPr>
        <w:t>and</w:t>
      </w:r>
      <w:r>
        <w:rPr>
          <w:rFonts w:cs="Arial" w:ascii="Arial" w:hAnsi="Arial"/>
          <w:b/>
          <w:spacing w:val="24"/>
        </w:rPr>
        <w:t xml:space="preserve"> </w:t>
      </w:r>
      <w:r>
        <w:rPr>
          <w:rFonts w:cs="Arial" w:ascii="Arial" w:hAnsi="Arial"/>
          <w:b/>
          <w:w w:val="111"/>
        </w:rPr>
        <w:t xml:space="preserve">axolotl </w:t>
      </w:r>
      <w:r>
        <w:rPr>
          <w:rFonts w:cs="Arial" w:ascii="Arial" w:hAnsi="Arial"/>
          <w:b/>
        </w:rPr>
        <w:t xml:space="preserve">during </w:t>
      </w:r>
      <w:r>
        <w:rPr>
          <w:rFonts w:cs="Arial" w:ascii="Arial" w:hAnsi="Arial"/>
          <w:b/>
          <w:spacing w:val="7"/>
        </w:rPr>
        <w:t xml:space="preserve"> </w:t>
      </w:r>
      <w:r>
        <w:rPr>
          <w:rFonts w:cs="Arial" w:ascii="Arial" w:hAnsi="Arial"/>
          <w:b/>
          <w:bCs/>
        </w:rPr>
        <w:t>limb/</w:t>
      </w:r>
      <w:r>
        <w:rPr>
          <w:rFonts w:cs="Arial" w:ascii="Arial" w:hAnsi="Arial"/>
          <w:b/>
        </w:rPr>
        <w:t>appendage</w:t>
      </w:r>
      <w:r>
        <w:rPr>
          <w:rFonts w:cs="Arial" w:ascii="Arial" w:hAnsi="Arial"/>
          <w:b/>
          <w:spacing w:val="60"/>
        </w:rPr>
        <w:t xml:space="preserve"> </w:t>
      </w:r>
      <w:r>
        <w:rPr>
          <w:rFonts w:cs="Arial" w:ascii="Arial" w:hAnsi="Arial"/>
          <w:b/>
          <w:w w:val="107"/>
        </w:rPr>
        <w:t>regeneration.</w:t>
      </w:r>
    </w:p>
    <w:p>
      <w:pPr>
        <w:pStyle w:val="Normal"/>
        <w:widowControl w:val="false"/>
        <w:autoSpaceDE w:val="false"/>
        <w:spacing w:lineRule="exact" w:line="260" w:before="16" w:after="0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Normal"/>
        <w:widowControl w:val="false"/>
        <w:autoSpaceDE w:val="false"/>
        <w:ind w:left="100" w:right="562" w:hanging="0"/>
        <w:rPr>
          <w:rFonts w:ascii="Arial" w:hAnsi="Arial" w:cs="Arial"/>
        </w:rPr>
      </w:pPr>
      <w:r>
        <w:rPr>
          <w:rFonts w:cs="Arial" w:ascii="Arial" w:hAnsi="Arial"/>
        </w:rPr>
        <w:t>A) Precursor and mature sequences for miRNAs expressed during zebrafish caudal fin regeneration annotated from small RNA sequence data.</w:t>
      </w:r>
    </w:p>
    <w:p>
      <w:pPr>
        <w:pStyle w:val="Normal"/>
        <w:widowControl w:val="false"/>
        <w:autoSpaceDE w:val="false"/>
        <w:ind w:left="100" w:right="-20" w:hanging="0"/>
        <w:rPr>
          <w:rFonts w:ascii="Arial" w:hAnsi="Arial" w:cs="Cambria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p>
      <w:pPr>
        <w:pStyle w:val="Normal"/>
        <w:widowControl w:val="false"/>
        <w:autoSpaceDE w:val="false"/>
        <w:spacing w:lineRule="auto" w:line="232" w:before="9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28880695-28880834- CCCAGTGTGTCAGATAGCTTATCAGACTGGTGTTGGCTGTTACATTCGCCCGGCGACAACAGTCTGTAGGC TGTCTGACATTTTGGG</w:t>
      </w:r>
    </w:p>
    <w:p>
      <w:pPr>
        <w:pStyle w:val="Normal"/>
        <w:widowControl w:val="false"/>
        <w:autoSpaceDE w:val="false"/>
        <w:spacing w:lineRule="exact" w:line="222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2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29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0089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TTATCAGACTGGTGTTG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680-147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ACAACAGTCTGTAGGCTG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16392775-16392914+ GTCCCTTTCTGTCATGTAGCTTATCAGACTGGTGTTGGCTTTGAGTTTTTGGCAACAGCAGTCTAATAGGC TGTCTGACATTTTGGG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2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00089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TTATCAGACTGGTGTTG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6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2693519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935338+ GCAGTCTGGATGGTAACGGAACCCATAATGCAGCTGTTTGGTTGATTGATTGACAGCTGTCTGTGGATTCC GTGCCCCTCCTTTCTTG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6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1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0677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GGAACCCATAATGCAGC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277-106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TGTCTGTGGATTCCGTGC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24551958-24552097- GGCCACCGTTTGCCTCAGTGAACATTCAACGCTGTCGGTGAGTTTGAGCTAAATGGAAAAAAACCATCGAC CGTTGATTGTACCCTGCGGCCGAGC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7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918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7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85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CGACCGTTGATTGT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5545165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51792- TGGTCCCTTGGTGAACATTCAACGCTGTCGGTGAGTTTTGCGCTTCTGTAACAAACCATCGACCGTTGACT GTACCCTGAGGGTGGCCA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7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9187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5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49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CGACCGTTGACTGT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140" w:leader="none"/>
        </w:tabs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4525502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5255161-</w:t>
        <w:tab/>
        <w:t>(NOVEL) GCTGGTCTCGCAGAACATTCAACGCTGTCGGTGAGTTTTAGACATTGAAAAACCATCGACCGTTGACTGTG CCCTGAGGCCACG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7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9187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805-1134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CGACCGTTGACTGTG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140" w:leader="none"/>
        </w:tabs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342826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4282834+</w:t>
        <w:tab/>
        <w:t>(NOVEL) TGGTGCATTCTGGGAACATTCAACGCTGTCGGTGAGTTTGGATGCATAATAAACCATCGACCGTTGGCTGT GCCCTGAGATTACCA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7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918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86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CGAGTGTTGAGTGT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020" w:leader="none"/>
        </w:tabs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1:77214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721627-</w:t>
        <w:tab/>
      </w:r>
      <w:r>
        <w:rPr>
          <w:rFonts w:cs="Courier New" w:ascii="Arial" w:hAnsi="Arial"/>
          <w:spacing w:val="1"/>
          <w:sz w:val="20"/>
          <w:szCs w:val="20"/>
        </w:rPr>
        <w:t>(</w:t>
      </w:r>
      <w:r>
        <w:rPr>
          <w:rFonts w:cs="Courier New" w:ascii="Arial" w:hAnsi="Arial"/>
          <w:sz w:val="20"/>
          <w:szCs w:val="20"/>
        </w:rPr>
        <w:t>NOVEL) TGGTGCATTCTGGGAACATTCAACGCTGTCGGTGAGTTTGGATGCATAATAAACCATCGACCGTTGGCTGT GCCCTGAGATTAC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7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918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9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CGACCGTTGGCTGTG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10b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1943744-1943883- TGCCGTCGTCTATATATACCCTGTAGAACCGAATTTGTGTGAAAAAATAACATTCACAGATTCGATTCTAG GGGAGTATATGGTCGATG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b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9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7372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57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ATTCGATTCTAGGGG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36181499-36181638+ GTCGTCTATATGTACCCTGTAGAACCGAATTTGTGTCCAAAACATCAAAATCGCAAATACGTCTCTACAGG AATACATGGGCG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9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7372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T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TACGTCTCTACAGGAA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33503901-33504040+ CTGTGCATTCTATCCTTCATTCCACCGGAGTCTGTGTAGTTGTTCAATCAGATTTCAGTGGTGTGAAGTGT AGGAAACACG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5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814-33987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TCATTCCACCGGAGTC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60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ATTTCAGTGGTGTGAAGTG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4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8:25989745-25989884- GTCGAACACGTCTCCTTATCACTTTTCCAGCCCAGCTATCCATTTAGTATTCGTTGGACGGAGAACTGATA AGGGCATGTGCCCGA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4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79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TATCACTTTTCCAGCCCA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07-32847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CGGAGAACTGATAAGG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3:11537627-11537766+ TTGAGCACTTTTCCCTGAGAACTGAATTCCATAGATGGTGTTCATGAAAAGTTCATCTATGGGCTCAGTTC TTCTGGCAATCTGTTTA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31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8810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TAGATG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4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TATGGGCTCAGTTCT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1:28380071-28380210- GACGGTGGGATGAGGTAGTAGGTTGTATAGTTTTAGGGTCACACCCACACTGGGAGATAACTATACAACCT ACTGTCTTTCTCAAAGT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13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2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CCTACTGTCTTTCT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213051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130649+ CTTTGGGGTGAGGTAGTAGGTTGTATAGTTTTAGGGTGACACCCTTCCTGTTAGATAACTATACAACTTAC TGTCTTTCCTGAA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198-26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ACAACTTACTGTCT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3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772234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722488- CGTTTGGGGTGAGGTAGTAGGTTGTATAGTTTGAGGGTTTAACCCTTGCTGTCAGATAACTATACAACTTA CTGTCTTTCCCGAAG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3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3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198-26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ACAACTTACTGTCT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4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316288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629034+ GCGATGTCTCGGGATGAGGTAGTAGGTTGTATAGTTTAGAGTTACAACACGGGAGATAACTGTACAGCCTC CTAGCTTTCCTCGAGCAGAC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4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5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547848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478626- CAAGGTGAGGTAGTAGGTTGTATAGTTTGGTGGGAGGGATCAAACCCTGTTCAGCTGATAACTATACAGTC TATTGCCTTCCTTG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5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5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52-1011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GTCTAT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6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5446163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4461776- AGGTGAGGTAGTAGGTTGTATAGTTTGTGGGAAGGATCACATCCTATTCAGGTGATAACTATACAGTCTAT TGCCTTCCCT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</w:t>
      </w:r>
      <w:r>
        <w:rPr>
          <w:rFonts w:cs="Courier New" w:ascii="Arial" w:hAnsi="Arial"/>
          <w:spacing w:val="1"/>
          <w:sz w:val="20"/>
          <w:szCs w:val="20"/>
        </w:rPr>
        <w:t>t-</w:t>
      </w:r>
      <w:r>
        <w:rPr>
          <w:rFonts w:cs="Courier New" w:ascii="Arial" w:hAnsi="Arial"/>
          <w:sz w:val="20"/>
          <w:szCs w:val="20"/>
        </w:rPr>
        <w:t>7a</w:t>
      </w:r>
      <w:r>
        <w:rPr>
          <w:rFonts w:cs="Courier New" w:ascii="Arial" w:hAnsi="Arial"/>
          <w:spacing w:val="1"/>
          <w:sz w:val="20"/>
          <w:szCs w:val="20"/>
        </w:rPr>
        <w:t>-6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6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52-1011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GTCTAT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7" w:right="137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d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27120368-27120507+ GTTGCGGTGTGAGGTAGTTGGTTGTATGGTTTTGCATAATAAACAGCCCGGAGTTAACTGTACAACCTTCT AGCTTTCCCTGCGGC</w:t>
      </w:r>
    </w:p>
    <w:p>
      <w:pPr>
        <w:pStyle w:val="Normal"/>
        <w:widowControl w:val="false"/>
        <w:autoSpaceDE w:val="false"/>
        <w:spacing w:before="10" w:after="0"/>
        <w:ind w:left="107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d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315</w:t>
      </w:r>
      <w:r>
        <w:rPr>
          <w:rFonts w:cs="Courier New" w:ascii="Arial" w:hAnsi="Arial"/>
          <w:spacing w:val="1"/>
          <w:sz w:val="20"/>
          <w:szCs w:val="20"/>
        </w:rPr>
        <w:t>-5</w:t>
      </w:r>
      <w:r>
        <w:rPr>
          <w:rFonts w:cs="Courier New" w:ascii="Arial" w:hAnsi="Arial"/>
          <w:sz w:val="20"/>
          <w:szCs w:val="20"/>
        </w:rPr>
        <w:t>107</w:t>
      </w:r>
    </w:p>
    <w:p>
      <w:pPr>
        <w:pStyle w:val="Normal"/>
        <w:widowControl w:val="false"/>
        <w:autoSpaceDE w:val="false"/>
        <w:spacing w:lineRule="exact" w:line="221"/>
        <w:ind w:left="107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GTTGTATGGTT</w:t>
      </w:r>
    </w:p>
    <w:p>
      <w:pPr>
        <w:pStyle w:val="Normal"/>
        <w:widowControl w:val="false"/>
        <w:autoSpaceDE w:val="false"/>
        <w:spacing w:lineRule="exact" w:line="221"/>
        <w:ind w:left="107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3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7</w:t>
      </w:r>
    </w:p>
    <w:p>
      <w:pPr>
        <w:pStyle w:val="Normal"/>
        <w:widowControl w:val="false"/>
        <w:autoSpaceDE w:val="false"/>
        <w:spacing w:lineRule="exact" w:line="221"/>
        <w:ind w:left="108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ACAACCTTCTAGC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8" w:right="135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d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10052342-10052481+ GCGCTGCAGGCTGAGGTAGTTGGTTGTATGGTTTTGCATCATAATCAGCCTGGAGTTAACTGTACAACCTT CTAGCTTTCCCTGCGGTGT</w:t>
      </w:r>
    </w:p>
    <w:p>
      <w:pPr>
        <w:pStyle w:val="Normal"/>
        <w:widowControl w:val="false"/>
        <w:autoSpaceDE w:val="false"/>
        <w:spacing w:before="10" w:after="0"/>
        <w:ind w:left="108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d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31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107</w:t>
      </w:r>
    </w:p>
    <w:p>
      <w:pPr>
        <w:pStyle w:val="Normal"/>
        <w:widowControl w:val="false"/>
        <w:autoSpaceDE w:val="false"/>
        <w:spacing w:lineRule="exact" w:line="221"/>
        <w:ind w:left="108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GTTGTATGGTT</w:t>
      </w:r>
    </w:p>
    <w:p>
      <w:pPr>
        <w:pStyle w:val="Normal"/>
        <w:widowControl w:val="false"/>
        <w:autoSpaceDE w:val="false"/>
        <w:spacing w:lineRule="exact" w:line="221"/>
        <w:ind w:left="108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3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7</w:t>
      </w:r>
    </w:p>
    <w:p>
      <w:pPr>
        <w:pStyle w:val="Normal"/>
        <w:widowControl w:val="false"/>
        <w:autoSpaceDE w:val="false"/>
        <w:spacing w:lineRule="exact" w:line="221"/>
        <w:ind w:left="109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ACAACCTTCTAGC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0"/>
        <w:ind w:left="109" w:right="134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428065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2806664+ GGCTTTGGCCTGGTTCAAGTAATCCAGGATAGGCTTGTGATGTCCGGAAAGCCTATTCGGGATGACTTGGT TCAGGAATGAGAC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0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2133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dre-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2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ATTCGGGATGACTTGGT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2117154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1171681+ GGAAGTGGTTGTTCCCTTGTTCAAGTAATCCAGGATAGGCTGTCTGTCCTGGAGGCCTATTCATGATTACT TGCACTAGGTGGCAGCCGTTGC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0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2133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1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CCTATTCATGATTACTTG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4:21079425-21079564- GTGTGTGGCTGCAACCTGGTTCAAGTAATCCAGGATAGGCTTTGTGGACTAGGGTTGGCCTGTTCTTGGTT ACTTGCACTGGGTTGCAGCTACTAA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a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0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2133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3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50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GTTCTTGGTTACTTG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4261894-24262033- GGCTGACCTGCAGCAGTTCTTCACTGGCAAGCTTTATGTCCTTGTGTACCAGCTAAAGCTGCCAGCTGAAG AACTGTTGTGGTTGGC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015-10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TCTTCACTGGCAAGCT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9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166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CTGAAGAA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4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3067351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673651- CAGTTTGTGACCTCCTGGGTTTCCCTTTGTCATCCTATGCCTGCAGTTCCTGATGAGGCTGGGACAGCAAA GGGAGGTTCAGATGTCGACC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4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5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021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ATCCTATG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140" w:leader="none"/>
        </w:tabs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4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35406857-35406996+</w:t>
        <w:tab/>
      </w:r>
      <w:r>
        <w:rPr>
          <w:rFonts w:cs="Courier New" w:ascii="Arial" w:hAnsi="Arial"/>
          <w:spacing w:val="1"/>
          <w:sz w:val="20"/>
          <w:szCs w:val="20"/>
        </w:rPr>
        <w:t>(</w:t>
      </w:r>
      <w:r>
        <w:rPr>
          <w:rFonts w:cs="Courier New" w:ascii="Arial" w:hAnsi="Arial"/>
          <w:sz w:val="20"/>
          <w:szCs w:val="20"/>
        </w:rPr>
        <w:t>NOVEL) TGGCGTCTGTGACCTGTGGGTTTCCCTTTGTCATCCTATGCCTAGAGTTTGTGATAAGGCAGGGACAGCAA AGGGAGGCTCAGCCGTCACCACTC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4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5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021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ATCCTATG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806861-2807000+ TCCCTTTCTGCGCAGGTTGGGATTGGTAGCAATGCTGTGTGTTTTGAAGGTATTGCACTTGTCCCGGCCTG TAAAGGATTGTGG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97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TTGGGATTGGTAGCAAT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368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TGTCCCGGC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5542017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20312- CAGCATCCCTTTCTTTGCAGGTTGGGATCGGCCGCAATGCTCTGTGCTGGAAGTATTGCACTTGTCCCGGC CTGTGAAGAGCATGGGAAATT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0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TTGGGATCGGCCGCAATG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368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TGTCCCGGCCTGT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310154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015571-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TCTTTTCTAGCAGGTGCAGAGCTTAGCTGATTGGTGAACAGTGATTGAACTCTTTGTTCACAGTGGCTAAG TTCTGCATCTGAGGAGAGG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2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98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AGCTTAGCTGATTGGTGAA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7-9481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6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4962544-24962683- TGCATTTGGCCTTTGCCTGGTTCAAGTAATCCAGGATAGGTTAGTTCCCACTAGTACGGCCTATTCTTGGT TACTTGTTTCAGGAGGAGGCTACGAGC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26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22-7191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T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0-3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ATTCTTGGTTACTTGTT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0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0399237-20399376+ GACCTGCCTGCTGACACAAACCCGTAGATCCGAACTTGTGGTGACTGTCCACACAAGCTTGTATCTATAGG TATCTGTCTGTGTGGCCTT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0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2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649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ACT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0-29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GCTTGTATCTATAGGTA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0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3162858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628725+ GCAGTGATGCCAGCTGCCACAAACCCGTAGATCCGAACTTGTGGTGTCTCTGTGCACAAGCTCGTGTCTAT AGGTATGTGTCTGCGAGGTGAAC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0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2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649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A</w:t>
      </w:r>
      <w:r>
        <w:rPr>
          <w:rFonts w:cs="Courier New" w:ascii="Arial" w:hAnsi="Arial"/>
          <w:position w:val="2"/>
          <w:sz w:val="20"/>
          <w:szCs w:val="20"/>
        </w:rPr>
        <w:t>ACCCGTAGATCCGAACT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5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GCTCGTGTCTATAGGT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2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3489262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4892761- GGGTGCTCATGAGATGCTCAGTAGTCAGTGTAGATCCTGTGTCACAATCAGCAGCTACATCTGGCTACTGG GTCTCTGATGGCATT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2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610-2484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TCAGTAGTCAGTGTAGATC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65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974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GCTACTGGGTC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4525262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5252762- GGTCATAATCAACATTCATTGCTGTCGGTGGGTTTAGTCTTGTAACAGCTCTCTGAACAATGAATGTAACT GTGG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650-5716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9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CACTGAACAATGAATGCA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5545150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51643- TGACTGCAATAAACATTCATTGCTGTCGGTGGGTTTCTAATAGACACAACTCACTGATCAATGAATGCAAA CTGCGGTGC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650-5716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24551748-24551887- GGTCACAATCAACATTCATTGCTGTCGGTGGGTTGGATTGTAAAAGAAAGCTCACTGAACAATGAATGCAA CTGTGTC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650-57168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79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CACTGAACAATGAATGCA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0:27435474-27435613+ TCCTCTTTGGCCGAGTGGTTCTCAACAGTTCAACAGTTCTTTTGATGATTGTGAAATGTTCAGGACCACTT GATCAGACGAAGG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3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23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GGTTCTCAACAGTTCAA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50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371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AATGTTCAGGACCACT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e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547869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478837- TCTTGGGGCTGAGGTAGTAGATTGAATAGTTGTGGAGCCCTGCGCTCTCTCTCTGAGATAACTATACAATC TACTGTCTTTCCTAAG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e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6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84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A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8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TCTACTGTCTT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e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5446225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4462394- CCCTAAGCTGAGGTAGTAGATTGAATAGTTGTGGAGTATAAAACCTCCCTTTGAGATAACTATACAATCTA CTGTCTTTCTTTAG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e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6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848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AATA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8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TCTACTGTCTT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3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40131656-40131795+ ACAGTCGTCTGGCCCGCGGTGCAGTGCTGCATCTCTGGTCAACTGGGAGTCTGAGATGAAGCACTGTAGCT CGGGAGGACAACACTG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3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TGCAGTGCTGCATCTCTGGT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3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379-3069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TGAAGCACTGTAGC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d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27580668-27580807+ AACTGGTTGTTCATGCCTGTAAACATCCCCGACTGGAAGCTGTGCTACGCGGAAAACGAGCTTTCAGTTGG ATGTTTGCTGTCATCGTCCAGT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d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09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382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CCGACTGGAAG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7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9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TTCAGTTGGATGTTTGCT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6859438-36859577- GAATGATGCCCTAAGCCCTAAACAGTAAGAGTTTATGTGCTGAGGTTAAAAATTCAGCACATTGTCTCTTA CTTGTAGGGAAAAGGGTTTCTAT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995-4360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GTAAGAGTTTATGTGC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8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1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CATTGTCTCTTACTTG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6675695-36675834- GAATGATGCCCTAAGCCCTAAACAGTAAGAGTTTATGTGCTGAGGTTGAAAATTCAGCACATGGTCTCTTA CTTGTAGGGAAAAAGGTTTCTATC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995-43606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GTAAGAGTTTATGTGC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45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8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CATGGTCTCTTACTTGTA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c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1320895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209094+ GGTTGTGTGGTGTCAGGACTTAACCCACTTGTGAACAATGCATCGAACTTCAATGTTCACAGTGGTTAAGT TCTGCCGCCCCTAGAC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c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2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77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ACTTAACCCACTTGTGAAC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c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89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TTAAGTT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0399468-20399607+ GTGCCCCCAGGCTGAGGTAGTAGGTTGTATAGTTTAGAATAACATCACTGGAGATAACTGTACAACCTCCT AGCTTTCCCTGAGATAC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a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0:14790227-14790366+ TCCTGCTCCGTCATCCCAGTGTTCAGACTACCTGTTCAGGATCATACTGGTGTACAGTAGTCTGCACATTG GTTAGACTGTGCATGG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</w:t>
      </w:r>
      <w:r>
        <w:rPr>
          <w:rFonts w:cs="Courier New" w:ascii="Arial" w:hAnsi="Arial"/>
          <w:spacing w:val="1"/>
          <w:sz w:val="20"/>
          <w:szCs w:val="20"/>
        </w:rPr>
        <w:t>9-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7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21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262-3857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TAGTCTGCACATTG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695931-1696070- CCCGTCCCGCCTGCCCAGTGTTCAGACTACCTGTTCAGGAATTAGTGTTTGTACAGTAGTCTGCACATTGG TTAGGCTGGATGG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7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21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262-3857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TAGTCTGCACATTG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4838336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8383499- TGCCTCCCCCTCGCCTGCCCAGTGTTCAGACTACCTGTTCATCATGCTGCAGCTGAACAGTAGTCCGCACA TTGGTTAGGCTGGGCTGGGACA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7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21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3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432-557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TAGTCCGCACATTG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020" w:leader="none"/>
        </w:tabs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4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6697775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6977898-</w:t>
        <w:tab/>
      </w:r>
      <w:r>
        <w:rPr>
          <w:rFonts w:cs="Courier New" w:ascii="Arial" w:hAnsi="Arial"/>
          <w:spacing w:val="1"/>
          <w:sz w:val="20"/>
          <w:szCs w:val="20"/>
        </w:rPr>
        <w:t>(</w:t>
      </w:r>
      <w:r>
        <w:rPr>
          <w:rFonts w:cs="Courier New" w:ascii="Arial" w:hAnsi="Arial"/>
          <w:sz w:val="20"/>
          <w:szCs w:val="20"/>
        </w:rPr>
        <w:t>NOVEL) GTGCCCGCTCTGCTTTCCCAGTGTTCAGACTACCTGTTCAGGGCGTAGAGATTGTACAGTAGTCTGCACAT TGGTTAGGCTGAGTGAGGGCT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9-</w:t>
      </w:r>
      <w:r>
        <w:rPr>
          <w:rFonts w:cs="Courier New" w:ascii="Arial" w:hAnsi="Arial"/>
          <w:spacing w:val="1"/>
          <w:sz w:val="20"/>
          <w:szCs w:val="20"/>
        </w:rPr>
        <w:t>4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7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21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4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262-3857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TAGTCTGCACATTG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c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240118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011985+ CTGTCATCTATATATACCCTGTAGATCCGGATTTGTGTAAACAGACGCACAGTCACAAATTCGTATCTAGG GGAGTATGTAGTTGATGTATA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c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7-3074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GAT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f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1:28379874-28380013- CAGTGTGAGGTAGTAGATTGTATAGTTGTAGGGTAGTGATTTTATCCTGTGTAGAAGATAACTATACAATC TATTGCCTTCCCT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f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09-28668</w:t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TATAGT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f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41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TCTAT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30e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3:28018967-28019106+ AGCTGGCAGTACGGGCTACTGTAAACATCCTTGACTGGAAGCTGGTGCACATGATGGAGCTTTCAGTCGGA TGTTTGCAGCAGCCAACTGCTGTT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e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468-2413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TGACTGGAAG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e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744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TTCAGTCGGATGTTTGCA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205314-205453- GCCGGCGCTGAGAGGCGGAGACTTGGGCAGCTGCCGTCATTCCCAGAAGGCATTGCACTTGTCTCGGTCTG ACAGTGGCG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015-1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CGGAGACTTGGGCAGCTGC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8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11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GCACTTGTCTCGGTC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1:40390748-40390887- TGAGCTCTTGGCTTTGAGAACTGAATTCCAAGGGTGTCTGCTTTATATTCAGCCCACGGAGTTCAGTTCTT AAGTTTGGATGCT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36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304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AGGG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1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ACGGAGTTCAGTTCTTA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1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4058682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0586959- GTCTCTAGGGTACATCTTACCTGACAGTGCTTGGCTGTTCACTGATGTTCTAACACTGTCTGGTAACGATG CACTCTGGTG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1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69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TTACCTGACAGTGCTT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1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1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89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414099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141136+ GTTCTCTGATGGTATTTGGCAATGGTAGAACTCACACTGGTGAGGTAGTCAGATCCGGTGGTTCTAGACTT GCCAACTACTACCTGAGA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07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066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ATGGTAGAACTCAC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097-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TTCTAGACTTGCCA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27580959-27581098+ TTCCAGTGTAGTCGCTGTAAACATCCTACACTCAGCTGTGAGCTGCAGACGAGGCTGGGCGGAGGGTGTTT GCTGTGACTGTCTGGA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1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28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A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5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GGCGGAGGGTGTTTG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c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3:28027904-28028043+ CCATATGAGCTTCAGGGAGTGTAAACATCCTACACTCTCAGCTGGAGCGCAGCCGAGGCCGGGAGTGGGAT GTTTGCGCTCTCTGGCTCA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c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78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76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TCA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5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6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GGGAGTGGGATGTTTGCGCT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1" w:right="143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b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772133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721475- CAGGGTGAGGTAGTAGGTTGTGTGGTTTCAGGGTTGTGTTTTTGCCCCATCAGGAGTTAACTATACAACCT ACTGCCTTCCCT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let-7b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0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60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GTG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85-56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CCTAC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b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213322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133363+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AGGGTGAGGTAGTAGGTTGTGTGGTTTCAGGGTAGTGATTTTGCCCCATCAGGAGTTAACTATACAACCT ACTGCCTTCCC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b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0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60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GTG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85-56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CCTAC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27137404-27137543+ GTATGTCTCTTTGTCCCTGAGACCCTTAACCTGTGAGGTCAAACTAGGTCACAGGTGAGGTCCTCAGGAAC AGGGCTGCAT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53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TAACCTG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10066275-10066414+ ATCGATGTATGTCTGTGTCCCTGAGACCCTTAACCTGTGATGTCTTCCAAGGTCACAGGTGAGGTCCTTGG GAACACGGCTGTATATGA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53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TAACCTG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91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TGAGGTCCTTGGGAA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29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4360688-24360827+ GGCTTGTTGATGGACGTCTTACCAGACATGGTTAGATGTAATAACTTGTGTCTAATACTGTCTGGTAATGC CGTCCATCACATGC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29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59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21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TCTGGTAATGCC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0409282-20409421+ GCAAATGTGCCTCTCACAATCCCTGAGACCCTAACTTGTGACGTTTTCCTGTTATGTGCACGGGTTAGGTT CTTGGGAGCTGAGAGGGGTGCTCTG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313-1215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40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9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GGGTTAGGTTCTTGGGA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3163720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637343+ GTGCCCCTCTCCTTCCCTGAGACCCTAACTTGTGACGTTCTGCTTCGATGTCCACGGGTTGGGTTCTCGGG AGCTGTGAGAGGCAC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313-1215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093-406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GGGTTGGGTTCTCGGGA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9415828-39415967- TGCACTCCTCCTGGTCCCTGAGACCCTAACTTGTGAGCTTTGTGTGCTAAAAATCACAGGTTAAGCTCTTG GGACCTGGGCAGAGGGCA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313-12150</w:t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49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8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GTTAAGCTCTTGGGA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9150014-29150153+ GCTGCTCTCCTCCTGTTCCCTGAGACCCTAACTCGTGAGGTCTTTTTCCAAAATCACGGGTCAGGAGCTTG GGAGACAGGTGGAGGGCTTCA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5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19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CGT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GGGTCAGGAGCTTGGGAG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g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8779205-28779344+ GGGGCTGTGGAATGAGGTAGTAGTTTGTATAGTTTGGGATCACACCAGATCTGGGAGATAACTATACAGCC TACTGTCTTTCTCACAGCT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g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03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7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g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42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GTCTACTGTCTT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7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37106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710785- CTGCACTTGCTTTACGTTGAGCCACACGCACAATACATGTGGATTCAGTTTTGTTCGTTCGGCTCGCGTTA AGCAAGTGCA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7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9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74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TTCGTTCGGCTCGCGT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75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118481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848296- GTGTTTTCTGTACTTGTCTCACGTTGAGCCACACGCACAATGCCTGCAGATGAAAGGGTTTTGTTCGTTCG GCTCGCGTTACGCAGATGCAGACA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75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9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74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TTCGTTCGGCTCGCGT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1206594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066086- ACTGCTTCACAGTCCATTATTACTTTTGGTACGCGCTAGGCCAGACTCAAACTCGTACCGTGAGTAATAAT GCACTGTGGCAG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6-1167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ATTACTTTTGGTACGC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90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8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ACCGTGAGTAATAATG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1:38495914-38496053+ GTCTTACCGGCCTCACGGTTCATTATTACTTTTGGTACGCGCTATGCCACTCTCAACTCGTACCGTGAGTA ATAGTGCACTGTGACTGGTGAA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6-1167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ATTACTTTTGGTACGC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36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ACCGTGAGTAATAGTG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7:45975677-45975816+ GTCCCTCTGGTGCAGTGGTTCTTAACAGTTCAACAGTTCTATCTCAAAATTGTGAAATGTTTAGGACCACT TGACCAGAGTGA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20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5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GGTTCTTAACAGTTCAACA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13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633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AAATGTTTAGGACCACT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27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3362017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620313+ GTTTCGTGAGGTGCAGGACTTAGCTCACTCTGTGAACAGATCTCGGATATCCTATGTTCACAGTGGCTAAG TTCCGCTCCTCTGAGG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2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144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TAGCTCACTCTGTGAAC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1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24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C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2719671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7196858+ AGCCCTGAGTGCCCTGTAGCAGCACATCATGGTTTGTAAGTTATAAGGGCAAATTCCGAATCATGATGTGC TGTCACTGGGAGCCTGGGAGTT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97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TCATGGTTTGT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9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9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AATCATGATGTGCTGT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c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9144878-29145017+ TGTGTGCATCCAGGCTGAGGTAGTAGGTTGTATGGTTTAGAATTTTGCCCTGGGAGTTAACTGTACAACCT TCTAGCTTTCCTTGGAGCTCA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c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77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89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G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3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ACAACCTTCTAGC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c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9436594-39436733- GTGTGCATCCAGGCTGAGGTAGTAGGTTGTATGGTTTCGAATGACACCATGGGAGTTAACTGTACAACCTT CTAGCTTTCCTTGGAGTACA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c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77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89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G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3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ACAACCTTCTAGC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3105760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057743+ CTAGATGTGACAGGCTGCCCTGGTTCAGTTATCACAGTGCTGATGCTGTCCATCTTAAAGGTACAGTACTG TGATAACTGAAGGATGGCTGCCATCTTG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422-8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TATCACAGTGCTGAT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015-917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ACTGTGATAACTGA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h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8779514-28779653+ TGAGGTAGTAAGTTGTGTTGTTGTTGGGGATCAGTATAGTATGGCCCTTGAAGGAGATAACTATACAATTT ACTGCCTTCCA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h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26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11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AGTTGTGTT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h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772-223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ATACAATTTACTGCCTT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4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0:14792413-14792552+ GAGCGTTGTCTGTCTGCCTGTCTACACTTGCTGTGCAGAACTTCCTGCACCTGTACAGCAGGCACAGACAG GCAGACAGATGGCAGCCC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4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95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12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CTGTCTACACTTGCTGTGC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4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9-791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CAGGCACAGACAGG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13716169-13716308+ TGGATGAGCAGTGCTTTCCAGGACTGTCCAACCTGAGAATGCTTGAGTTTTGGTCAATCTCAGGTTCGTCA GCCCATGAAAAACTGTCTCGCTCA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68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795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GTCCAACCTGAGAAT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8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6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TCAGGTTCGTCAGCCC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1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348920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4892234- TTGTGCTGTCGTGAACCTGGCATACAATGTAGATTTCTGTGTGGTACTATCTACAGCTACATTGTCTGCTG GGTTTCAGGCCAGCAGA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1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2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TGGCATACAATGTAGATTT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1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81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54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TGTCTGCTGGG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1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5962785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9627991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GACGCGGCTCTGGCCCTGGCACACAGTGTATTGGTCTGTGTGTGTGTGTGTCTACAGCTACATTGTCTGC TGGGTTTCAGAGCCGCTT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1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81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54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TGTCTGCTGGG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c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3068564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685780- GTGTGTTGTCTTGCTTTAGCAGCATGTAAATATTGGAGTTACTCCTTGGCCAATGCCTCCAATATTGCTCG TGCTGCTGAAGCAAGAAGTCAC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c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05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93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TGTAAATATTGG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41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ATATTGCTCGTGCTG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499758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997726+ GTGCGGCTGTGGCGGGGAGGGTTCCTGGCACCGTGATTTGGTGGATAAACAGAAATGAAAATCACATTGCC AGGGATTTCCACTCCTGC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00-70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3361829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618436+ GGACCAGCTGGAGGGATTCCTGGCAGAGTGATTTGGGATTATATCATAAAATCACATTGCCAGGGATTTCC AACCAGCTGTGA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00-70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4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1330468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304819- GCCGGCCAGGGGAATTCCTGGCAGAGTGATTTTTAAACCTAATGACTGAATCACATTGCCAGGGATTTCCA ATGGCTCGTG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a-</w:t>
      </w:r>
      <w:r>
        <w:rPr>
          <w:rFonts w:cs="Courier New" w:ascii="Arial" w:hAnsi="Arial"/>
          <w:spacing w:val="1"/>
          <w:sz w:val="20"/>
          <w:szCs w:val="20"/>
        </w:rPr>
        <w:t>4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00-70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2:38062309-38062448+ GGTTTCTCCCTGCAACAATCTCCTGATGCTGCCTGAGTGTTTTTCTTCCACTCCAGCATCAGTGATTTTGT TGCCGGAGGTCA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5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ATCTCCTGATGCTGCCTG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9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2:18795087-18795226+ TCTGGTGCCTGCTGAGAACAATATCCTGATGCTGAATGAGTGTGTTGAAGGAAACTCCAGCATCAGTGATT TTGTTGCCAGAGGAGCACTTT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4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ATATCCTGATGCTGAATG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98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5252736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2527500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GCTCTGGTGTCTCCTGGCAACAATATCCTGGTGCTGCCTGAGTACATCTCACAGACTCCAGCATCAGTGA TTTTGTTGCCGGGGGAAAACCC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38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0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ATATCCTGGTGCTGCCTGA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3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9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2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3156766-3156905+ GGACGTACAGTGCAGTCATCCATAAAGTAGAAAGCACTACTAAACCCCTCGCCACAGTGTAGTGTTTCCTA CTTTATGGATGAGTGTACTGTTGGCT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2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69-655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AAAGTAGAAAGCAC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4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8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GTTTCCTACTTTATGG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45736475-45736614+ TGTAATCCTACGGGCAGGGAGGTGTGGGATGTTGTGCAGTGTTGTTCAATCTCCCGCCAATATTGCACTCG TCCCGGCCTCCCTGACCACGAGGAA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2b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78-641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CGTCCCGGCCT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3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413991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140050+ CTCCTGTTCTGTGTATGGCACTGGTAGAATTCACTGTGAAAGCACACTATCAGTGAATTACCAAAGGGCCA TAAACAGAGCAGA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3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435-638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ACTGGTAGAATT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4359034-24359173+ GGCACTTAGCAGCCATCTTACCGGACAGTGCTGGACTGTATAACTGTTTTCTAACACTGTCTGGTAACGAT GTTTGTTGGGTGA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79-157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TTACCGGACAGTGCTG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1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89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_200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4358899-24359038+ GGTAGTCGTCTCCATCTTACGAGGCAGCATTGGATTTCATTACTTTTTCTAATACTGCCTGGTAATGATGA TGATTGCTG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0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87-3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TTACGAGGCAGCATTG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5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31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4058702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0587162- CAATGGATGCCTGGCTCCATCTTACAAGGCAGTTTTGGATGTTATATCTTCTCTAATACTGCCTGGTAATG ATGCAGATGGTCATCTAGA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03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TTACAAGGCAGTTTTG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5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31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9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9144629-29144768+ GCCACTTGTCATTAACCCGTAGATCCGATCTTGTGATAAGTTTGATGGCACAAGCTCGATTCTATGGGTCT CTGTCTCTGTGG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9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110-6097</w:t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TCTTGT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9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10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GCTCGATTCTATGGGTC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9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9438820-39438959- GCTTTGACCACTTGTCACAAACCCGTAGATCCGATCTTGTGGCGTAATCGGCAACCCAAGCTCGATTCTGT GGGTCTCTGTCACTGTGGTGAACT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9</w:t>
      </w:r>
      <w:r>
        <w:rPr>
          <w:rFonts w:cs="Courier New" w:ascii="Arial" w:hAnsi="Arial"/>
          <w:spacing w:val="1"/>
          <w:sz w:val="20"/>
          <w:szCs w:val="20"/>
        </w:rPr>
        <w:t>-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110-609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TCT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2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599-16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GCTCGATTCTGTGGG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2438719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387329+ CTGTTCACCTGGCTCAAGTTCTGTGATACACTCAGACTTTGAATCAGTGGTAGTCAGTGCATGACAGAACT TTGGCCCGGACG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51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TTCTGTGATACACTCAGA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231-567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GACAGAACT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4721950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7219647- GACTGGCTGCCTGGCTGTAGCAGCACGTAAATATTGGAGTCAAAGCACTTGCGAATCCTCCAGTATTGACC GTGCTGCTGGAGTTAGGCGGGCCGT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4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35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7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ATTGACCGTGCTGCTG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8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1633981-1634120- AGCTCTCTGGCTTTCCAAGTAAAGTTCTGTGATACACTCCGACTCTGAATGTTTGCAGTCAGTGCATTACA GAACTTTGTTTTGGGAGTTTAAAGC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8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040-371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TTCTGTGATACACTCCG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6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13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TACAGAACT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4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449865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498794+ TCTTGCAGGCGAGACCCTATCAATATTGCCTCTGCTTTTCTCACTGTTTATGGAGTAGTGCAATATTGCTT ATAGGGTCTTGACTTTAA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4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4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TATCAATATTGCCTCT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024-450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G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36139594-36139733+ GCGCGGCTGGTGCGTGGTTTAGGTAGTTTCATGTTGTTGGGATTGGCTTCCTGGCTCGACAACAAGAAACT GCCTTGATTACGTCAGTTCG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9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TGTTGTTG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_19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5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ACAACAAGAAACTGCCT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19213313-19213452+ GAACCAGACTGTCGAGTGGTTTAGGTAGTTTCATGTTGTTGGGATTACATTCAAACTCTGCAACGTGAAAC TGTCTTAATTGCCCCAGTTTCATT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0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9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TGTTGTTG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452-14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CAACGTGAAACTGTCTTAA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Zv9_NA973:557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717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TGTGTGTCGGAGCGGCTGAATGCGGGGCCGTGGCGCTGTCTGAGACGCTCTACTATTCTCACAGTGAACCG GTCTCTTTTCCAGCCGCTCACACTC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3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64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12504145-12504284+ TGGAGGAGGAGTGCTGGGAGACGGGGCCGTGGCACTGTATGAGATTCATGTAGGCTTTCTCACAGTGAACC GGTCTCTTTTTCCAGCCCTCACTGAC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647-12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GGGCCGTGGCACTGTATGA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6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5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44518222-44518361+ GGGTCTGTCAGTAGTAGGACAGGGGGCCGTTTCTACTGTCAGAGATGCTGCCACTCGTCTCACAGTGAA</w:t>
      </w:r>
      <w:r>
        <w:rPr>
          <w:rFonts w:cs="Courier New" w:ascii="Arial" w:hAnsi="Arial"/>
          <w:spacing w:val="-1"/>
          <w:sz w:val="20"/>
          <w:szCs w:val="20"/>
        </w:rPr>
        <w:t>C</w:t>
      </w:r>
      <w:r>
        <w:rPr>
          <w:rFonts w:cs="Courier New" w:ascii="Arial" w:hAnsi="Arial"/>
          <w:sz w:val="20"/>
          <w:szCs w:val="20"/>
        </w:rPr>
        <w:t>C GGTCTCTTTTCCTGCTATTCACTTCT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32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6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7626878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6268921+ TGGAAGAGAAGAGATGGCAAGATGTTGGCATAGCTGTTAATGTTTATGGGCCTGCTATGCCTCCATATTGC CATTTCTGCACTTC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983-337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AGATGTTGGCATAG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834-27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TATGCCTCCATATTGCCA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e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500433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004473+ TCGCTCACGGCGCAGAGCTTAGCTAATCGGTGAGCATTGATCCCTTAAGAAAACTGTTCACAGTGGCTAAG TTCAGTGTCTGGAGTG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e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44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AGCTTAGCTAATCGGTGA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e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6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36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0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35855072-35855211+ TGTCTCCTGTGTCCCGTCAGTGGTTTTACCCTATGGTAGGTTACGTCATGCTGTTCTACCACAGGGTAGAA CCACGGACGGGATGTCTGGAGG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91-10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GTTTTACCCTATGGT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7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3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CAGGGTAGAACCACGG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3428293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4283077+ GCTCTGGGTCCTGATTCACATTCATTGCTGTCGGTGGGTTTTATCTCTTCGACTCGCCGGACAATGAATGA GAACTACGGCTCCTCCTG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1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23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21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ATTCATTGCTGTCGGTGG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632-2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CGCCGGACAATGAATGAGA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081538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815525+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GCTCCTCGGGGAAAGTTCTGTGGTCCACTCTGGCTGTGTGAGTGTGTGGTCAGTGCATTACAGAACTTTG CTTTAGAAGC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04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71</w:t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TTCTGTGGTCCACTCTGGC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8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76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1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TACAGAACT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15c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153884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38983+ CCTTAGACCGCTAAAGCAGCGCGTCATGGTTTTCAACATTAGAGAAGGTGCAAGCCATCATTTGCTGCTCT AGAGTTTTAAG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c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85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GCGTCATGGTTTT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64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GCCATCATTTGCTGCTC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806743-2806882+ TGCTGGACCCCCGGTCAGTTTTGCTGGTTTGCATTCAGCTTTTAAGACTGTGCGCTGTGCAAATCCATGCA AAACTGATTGTGGCAG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b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4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97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c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32336867-32337006- GCCCTGTTATCTGGGGTGAGTTTTGCAGGATTGCATCCGGCTTTATTACAACATGCTGTGCAAATCCATGC AAAACTCGCTGCGCCAGGG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c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31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C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d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15983297-15983436+ TTCTGAGCGGGTGCAGAGCTTGGCTGATTGGTGAACGTGCATGGCTTGTGTTTTTGTTCACAGTGGCTAAG TTCTTCACCCGAAAAGA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7d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40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4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AGCTTGGCTGATTGGTGA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63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707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60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2103416-2103555- TGCTGTGGACTCCTCGGCTCCTGCATTGTACACACTGTGCGGAAAACATGGACATGCACAGCGCATACAAT GTGGATGCTGTGGAGCCCAGA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6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58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2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GCATTGTACACACTGT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8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74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AGCGCATACAATGTGG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15983140-15983279+ TGTTGTGGCTGTGTGGGTTCTTGGCATGCTGATTTGTGACTGTAGTAAAAAAAAATCACATTGCCAGGGAT TACCACACTACCACGG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b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27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4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AC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020" w:leader="none"/>
        </w:tabs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3101562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015760-</w:t>
        <w:tab/>
        <w:t>(NOVEL) CTGCTGGCTGTGTGGGTTCCTGGCGTGCTGATTTGTGACTTAAGATAAAAATCACATTGCCAGGGATTACC ACACAACCGCCACCC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3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27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4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AC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8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26237136-26237275- GTGTGGTGCAGATAGCAGCGCCATTTACAGAGCTATAAGCATCATAGTTGTCATAGCTCTTTGAATGGTAC TGCCATATGCACTGAA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8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5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GCTCTTTGAATGGTACTGC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381313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813276+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GGCTGGCGTTACTTCACAGTCGTTCTTCACTGGCTAGCTTTATGTGGCAGCACCTTAAAGCTGCCAGTTGA AGAGCTGTTGTGGGTAACCTTAA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b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1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4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TTGAAGAG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9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47153773-47153912+ TAGTTTGGTCTGGCTGTATTCTACAGTGCATGTGTCTCCAGTGTTTCTATGGCGACTGGGGAGGCAGCGCT GTTGGAATAACAACCAGAACCGCT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9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72-236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ACAGTGCATGTGTCTC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2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14402905-14403044- GAGGTACAGTGCAGTCACTCATAAAGTAGACAGCACTACTAAACTTCTCTACACAGTGTAGTGTTTCCTAC TTTATGGATGAGTGTACTGTTGGCG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2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620-230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AAAGTAGACAGCAC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4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8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GTTTCCTACTTTATGGA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6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3362362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623768+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GGTTCAACCTCCTGTGCCTACTGAGCTGATAACAGTTGATGTATTTAGCACTGGCTCAGTTCAGCAGGAA CCGGAGTTAAGCC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6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37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6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CTACTGAGCTGATAAC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6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3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310105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010656- TGGAGCTGGCCTCCCGTGCCTACTGAGCTGATTACAGTACTGTGCAAACACTGGCTCAGTTCAGCAGGAAC AGGAGTCTGGTCC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3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91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CTACTGAGCTGATTAC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3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1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5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1329824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298386- GTGGGCTGGTCTCCTGTGCCTGCTGTGCTGATAATCAGTGGACGGCTGTGACTGGCTCAGTTCAGCAGGAA CAGGGGCCTGGTCTT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5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7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CTGCTGTGCTGATAATC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5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4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501186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011999+ GACTGAGGGCTGTTCCCACTTGTGCCTGCTAAACTGGTATCAGTATGTTGATTTAGTGCTGGCTCAGTTCA GCAGGAACAGGTGTGAAGTCCTCTACTC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4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6" w:right="137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4289509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2895232- GTGATTTCAGTGACGGGACTTTGGGGGCGAGATGAGTATTGATCTCTATCCAACTGGCCCGCAAAGTCCCG CTTCTGGGACTCAC</w:t>
      </w:r>
    </w:p>
    <w:p>
      <w:pPr>
        <w:pStyle w:val="Normal"/>
        <w:widowControl w:val="false"/>
        <w:autoSpaceDE w:val="false"/>
        <w:spacing w:before="10" w:after="0"/>
        <w:ind w:left="106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390-758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GGACTTTGGGGGCGAGATG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04-2174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CGCAAAGTCCCGCT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6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6775974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7759881-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GATCCCTGGTGTGAGGGTATGTGCCCTTGGACTACATCGTGGAAGCCAGCACCATGCAGTCCATGGGCATA TACACTTGCCTCAAGGCCTAGAT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67-217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TGCCCTTGGACTACATC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453-250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AGTCCATGGGCATATAC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3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47049004-47049143+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TCTTGGCTTTGAGCCTCTTTACAATGCTGCCTTGTAGACCCAGAATCAAGCAGCATTGTACAGGGCTATG AAAGCACAGA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</w:t>
      </w:r>
      <w:r>
        <w:rPr>
          <w:rFonts w:cs="Courier New" w:ascii="Arial" w:hAnsi="Arial"/>
          <w:spacing w:val="1"/>
          <w:sz w:val="20"/>
          <w:szCs w:val="20"/>
        </w:rPr>
        <w:t>R-</w:t>
      </w:r>
      <w:r>
        <w:rPr>
          <w:rFonts w:cs="Courier New" w:ascii="Arial" w:hAnsi="Arial"/>
          <w:sz w:val="20"/>
          <w:szCs w:val="20"/>
        </w:rPr>
        <w:t>103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902-203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3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3:15177262-15177401+ GCCCTGGTCTGTCAGCCTCTTTACGGTGCTGCCTTGTGGAATCTGGATCAAGCAGCATTGTACAGGGCTAT GAGAGACCCGG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3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902-203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7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2:18027634-18027773+ TCTGTGTGCTCTGAGCTTCTTTACAGTGTTGTCTTGTGGCATGGAGATCAAGCAGCATTGTACAGGGCTAT CACAGCACACTG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7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0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TCTTTACAGTGTTGTCT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02-203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450162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501767+ GTCTGTTGCCTGACACTCTTTCCCTGTTGCACTACTGTGGGAGCTGCAGCAAAGCAGTGCAATAATGAAAG GGCATCAGTCCACTGG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715-191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CTTTCCCTGTTGCAC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1-172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ATGAAAGGGCA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2:28705856-28705995+ TGATGTCTGTCATCTATATATACCCTGTAGATCCGAATTTGTGTGAATATACAGTCGCAAATTCGTGTCTT GGGGAATATGTAGTTGACATAAACA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42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5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AAT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4405132-34405271- CAAGTGCTGTTAACAGGTGCTCTGACTTCATTGCACTACTGTATTGGACAGCTAGCAGTGCAATAGTATTG TCAAAGCGTCTGAGAGCAGCTT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1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13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4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GTATTGTCAAA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449116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491302+ CTGTTGTTGTTGACCAGGGCCCTTTTTCTGTTGTACTACTGTGCAGTCAGATGAGCAGTGCAATATTAAAA GGGCATTGGCTGACAAAAAAA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2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CCTTTTTCTGTTGTACT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dre-miR-13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0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TTAAAAGGG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17483602-17483741+ ACCATGTTTTGTCCATTGCCCTTTTTCTGTTGTACTACTGGCCAATCAGAAGAGCAGTGCAATATTAAAAG GGCATTGGCTGATAGAACAGAG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21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0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CCTTTTTCTGTTGTACTA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0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TTAAAAGGG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2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1:44433859-44433998+ TGACGTGATCTGCAGACTCAGTACTCGGTGTAGAGTCTGTGTGATTCAGAAGAGCAGCTACATCTGAATAC TGGGTCAGTGGAGACGT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2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7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CAGTACTCGGTGTAGAGT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2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7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A</w:t>
      </w:r>
      <w:r>
        <w:rPr>
          <w:rFonts w:cs="Courier New" w:ascii="Arial" w:hAnsi="Arial"/>
          <w:position w:val="2"/>
          <w:sz w:val="20"/>
          <w:szCs w:val="20"/>
        </w:rPr>
        <w:t>GCTACATCTGAATACTGGGT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27698801-27698940+ TAGGACACAGGGTGATGACCTATGAATTGACAGCCAGTGTTTGCAGTCCAGCTGCCTGTCAGTTCTGTAGG CCACTGCCCTGTTTATCCT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19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8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GACCTATGAATTGACAGC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6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7:22657070-22657209+ GCTGGTTGTGTGTGCAGGCATCTTTCCAGTCTACATGTGGATCCAGGAGTCTGCAGGCTGGTTAGATGGTT GTCACGTACCCA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6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65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TGGTTAGATGGTTG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067124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671387- TCCCCACCAAACGATGACTGATTTCCTTTGGTGCTTAGAGTCCCATCTGTCATCTAGCACCATTTGAAATC GGTTATAATGACTGGGG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85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CTGATTTCCTTTGGTGC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4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0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GGTT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15989395-15989534+ GGACCTGAGCTCCGGTGCCTTCTGAGCTGATATCAGTTGTAGTAAATCACTGGCTCAGTTCAGCAGGAACA GGAGTGTGG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4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428929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2893101- GCAGGGAGAATGAGGGGCTTTTGGGGGCACTTGTGTTTCAGTTTCACCATCATAATGCCCCTAAAAATCCT TATTGCTCTT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7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4421164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4211787+ GCAAGAAAAATGAGGGACTTTTAGGGGCAGCTGTGTTTTATTAACCCAGTCATAATGCCCCTAAAAATCCT TATTGCTCTT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188-1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GACTTTTAGGGGCAGCTG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4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7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939398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9394119+ GCAAGAAAAGTGAGGGACTTTTAGGGGCAGCTGTGTTATACTGACCCAGTCATAATGCCCCTAAAAATCCT TATTGCTCTTG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188-1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GACTTTTAGGGGCAGCTGT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5-</w:t>
      </w:r>
      <w:r>
        <w:rPr>
          <w:rFonts w:cs="Courier New" w:ascii="Arial" w:hAnsi="Arial"/>
          <w:spacing w:val="1"/>
          <w:sz w:val="20"/>
          <w:szCs w:val="20"/>
        </w:rPr>
        <w:t>3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7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2396456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3964705+ AGCTGGTCTGTGATTTAGGTAGTTTCAAGTTGTTGGGCTGGACGTTTAATTTCACAGGAACCTGAAACTGC CTGAATTGCTCCAGTT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773-125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AGTTGTTGG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99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GAACCTGAAACTG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45108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51228+ CTCCTGGTGCAGGTTTAATGCTAATCGTGATAGGGGTTTAGTGCTGATGAACACCTATGCTGTTAGCATTA ATCTTGCGCTAGTGA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5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819-123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TGCTAATCGTGATAGGG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7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2719724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7197382+ GTGTGCCTGACAGAAGCAGCACATCAATATTGGCAGCTGCCCTCTCTCTGGGTTGCCAGTATGGTTTGTGC TGCTCCCGTCAGACAG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7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3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4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ACATCAATATTGG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829-5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AGTATGGTTTGTGCTGCTC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4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1:315699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57129+ CAGCAGACTGGATTTAAAGGGAATTTGCGACTGTTAGTCAGATTTGTAGAACAGCCACACCTTCCTTTTAA GATCTTGCCTGC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4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8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AGGGAATTTGCGACT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4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249171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917244+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AGCAGACTGGATTTAAAGGGAATTTGCGACTGTTTAGTCACATTATTAGAACAGCCACACCTTCCTTTTA AGATCTTGCCTGC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4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8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AGGGAATTTGCGACT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d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22997788-22997927+ ACTGCTAAGTGATTTAGGTAGTTTTATGTTGTTGGGCTCTATTTTATATCCCCGCAACACGAAACTGTCTT AATTGCCTCGCAG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d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987-96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TATGTTGTTGG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1:216252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162663- GTCCAGCTGATGCGTGGTTTAGGTAGTTTGATGTTGTTGGGGTTGACTTCCTGGCTCGACAACAAGAAACT GCCTTGATTACGTCAGTTTGC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6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526-9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GATGTTGTTGG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5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ACAACAAGAAACTGCCT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153901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39153+ CCTTCCTCGCTTTAGCAGCACGTAAATATTGGTGTGTTATAGTCAAGGCCAACCCCAATATTATGTGTGCT GCTTCAGTAAGGCAGG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6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24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2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TG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5542045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20598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GCTCTGATTCCAGCAGTATTAAAGTGCTTATAGTGCAGGTAGTTTGTGAAAATCCTGATCTACTGCAATGT GAGCACTTCAAGTACTTCTAGAT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33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0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TAGTGCAGGT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806553-2806692+ GTGTTAGAGTTTCAGCAGTGCTAAAGTGCTTATAGTGCAGGTAGTATTTCTGTCATCTACTGCAGTGTGAG CACTTGAAGTACTTCTAGCTTAAT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33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0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TAGTGCAGGTA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6-6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GCAGTGTGAGCACTTGA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6666485-36666624+ CTGTCTCCATGCTGACCGTGGCTTTAGATTGTTACTGTAGCGTTGGCACGTGGTAACAGTCTACAGCCATG GTCGCCAAGGGGCA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71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5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GTGGCTTTAGATTGT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0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GTCTACAGCCATGGTC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806049-2806188+ GTGTCAATGTATTGTCAAAGTGCTTACAGTGCAGGTAGTATTATGGAATATCTACTGCAGTGGAGGCACTT CTAGCAATACACTTGAC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2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4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TACAGTGCAGGT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5542086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21005- GTCACTGTAGTGTCAAAGTGCTTACAGTGCAGGTAGTTCAATATAATCTACTGCAGTGGAGGCACTTCAAG CTTTACCGTGA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2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4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TACAGTGCAGGT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40133337-40133476+ TCATTTCCTCATCCCCGGGGTCCAGTTTTCCCAGGAATCCCTTGGGCAATCGAAAGGGGGATTCCTGGAAA TACTGTTCTTGGGGTTGGGGGTGG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5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94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0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CCAGTTTTCCCAGGAATCC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m</w:t>
      </w:r>
      <w:r>
        <w:rPr>
          <w:rFonts w:cs="Courier New" w:ascii="Arial" w:hAnsi="Arial"/>
          <w:position w:val="2"/>
          <w:sz w:val="20"/>
          <w:szCs w:val="20"/>
        </w:rPr>
        <w:t>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405-29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TCCTGGAAATACTGTTC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1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2693543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935570+ TGATGCTGATCTGGAATGACACGTTTTCTCCCGGATCGCCAGAAATATGTTTCGCCACCGGGAACTTCGTG TCAGCCAAGATTGGCAT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1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25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991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ACACGTTTTCTCCCGGATC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1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92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6</w:t>
      </w:r>
      <w:r>
        <w:rPr>
          <w:rFonts w:cs="Courier New" w:ascii="Arial" w:hAnsi="Arial"/>
          <w:position w:val="2"/>
          <w:sz w:val="20"/>
          <w:szCs w:val="20"/>
        </w:rPr>
        <w:t>8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CGGGAACTTCGTGTCAG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4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4404961-34405100- CCTAATTCTTGGGACCCTATCAGTATTGCCTCTGCTGTCCACTGTGTTCAGAGTAGTGCAATATTGCTAAT AGGGTTTTAGGTTTTA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4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17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CTATCAGTATTGCCTCT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1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0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AATAGGGT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25562458-25562597-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TGGTGCAGCTGTCTCTTGTGCTTGATCTAACCATGTGCCGCCGCCTACACAAGCCTCACATGGTTCCGTCA AGCACCAGGGACCGCTGGGCAC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28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1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413-14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TGGTTCCGTCAAGC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264092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2641063+ GCGGGGTTTTCCTTTGTGCTTGATCTAACCATGTGGTTGCAGACTCAGACTAATACATGGTTCTGTCAAGC ACCATGGAAGGTCTT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28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1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0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CATGGTTCTGTCAAGC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205620-205759- GTGGCTGTGTGTGTTAAAAGTGCTGTTTGTGCAGGTAGTGTGTTTCCTCTACTGTAGGAGCAGCACTTCAC AACACACACACTGCTG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94-59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AGTGCTGTTTGTGCAGGT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0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3270823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2708373+ GTCCATCTCCGTCTCTCCCAATCCTTGTACCAGTGTCTGATTTACAGATGACGCTGGACGGGGTTTGGGGG GGGCTGAGGGAGG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186-53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CCCAATCCTTGTACCAG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j</w:t>
      </w:r>
      <w:r>
        <w:rPr>
          <w:rFonts w:cs="Courier New" w:ascii="Arial" w:hAnsi="Arial"/>
          <w:spacing w:val="-1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41385599-41385738+ GGGTTGAGGTAGTTGTTTGTACAGTTTTTAGGGTCTGTTATTCTGCCCTGTTAAGGAGCTAACTGTACAGA CTACTGCCTTGCC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let-7j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629-898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TTTGTAC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j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02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3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ACAGACTACTGCCTT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d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205419-205558- GTTGTGTGGCGGTCAGCTTTGCGGGGTGGGCAGTCAGCCTCCGTGTGGCCGCTGTGCAAACCCATGCAAAA CTGAGCGCTGCGCTA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d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3-49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CCCATGCAAAA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55426098-55426237+ TGTTCCCTGAAGTGAGGGTATGTGCCCTTGGACTACATTGTGGAGGCCAGCACCATGCAGTCCATGGGCAT ATACACTTACTTCATGGCCTA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5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40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3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TGCCCTTGGACTACAT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89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3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AGTCCATGGGCATATACA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1206591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2066049- GCCATTTTAACTGCTTCACAGTCCATTATTACTTTTGGTACGCGCTAGGCCAGACTCAAACTCGTACCGTG AGTAATAATGCACTGTGGCAGTGGG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56-1167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ATTACTTTTGGTACGC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90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8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ACCGTGAGTAATAATGCA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3" w:right="-20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10d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077793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778076+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TTTGTTCCGTCGTCTATATATACCCTGTAGAACCGAATGTGTGTTTACACAGCAAATTCACAGATTCGGTT TTAGGGGAGTATATGGACGATGCAA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d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98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G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2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5232205-25232344+ GAAAAGTCAGTGCATCAATACCTTGGCTCTAGACTGCTTACTGCTAAATGTGTCTGAAAGTACAGTAACAG TCTACAGTCATGGCTACTGACGT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2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54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TTGGCTCTAGACTGCTTA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06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GTCTACAGTCATG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2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6666160-36666299+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AGAACTTCATGACCTTGGCTCTAGACTGCTTACTGCTTATGGAGTCCGACAGTACAGTAACAGTCTACAG TCATGGCTACTGAAGTCT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2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54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TTGGCTCTAGACTGCT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06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GTCTACAGTCATG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34405257-34405396- TGTCTGTCCAGTGCCCCTTTTATATTGTACTACTGATAACCCAGTTATTAAAGCAGTGCAATGTTAAAAGG GCATTGGCCAGGG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91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GTTAAAAGGGC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0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26371909-26372048- GTGATTTCTGAAAGCAGGTAAGCCACTGACTAACGCACATTGCGCCTATTCTCCACTCCACTGTGCGTGTG ACAGCGGCTAACCAGCTTTTGGATCTG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505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5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CACTGACTAACGCACAT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GCGTGTGACAGCG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4721972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7219859- GCGGGGCCTGTCGGTACTGTAGCAGCACAGAATGGTTTGTGAGTTATAACGGGGGTGCAGGCCGTACTGTG CTGCGGCAACAACGACAGGACAGACG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a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82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GAATGGTTTG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5542057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5420715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CAGTTCTCTGCTAGTTTTGCATAGTTGCACTACAAGAAATATTGAGTTGTGCAAATCTATGCAAAACTGA TGGTGGCCT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32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TATGCAAAA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2806375-2806514+ GGTGCAGTTCTCTGCTAGTTTTGCATAGTTGCACTACAAGAAAACGGGAGTTGTGCAAATCTATGCAAAAC TGATGGTGGCCTGCTGC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a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32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3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TATGCAAAA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414006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4140207+ TCTTCTTTGCCTGTTTTGGCACTAGCACATTTTTGCTTTTTTATATATACCTTGAGCAATTATGTGTAGTG CCAATATGGGACAAGACAG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9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70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1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CTAGCACATTTTTGCT</w:t>
      </w:r>
    </w:p>
    <w:p>
      <w:pPr>
        <w:pStyle w:val="Normal"/>
        <w:widowControl w:val="false"/>
        <w:autoSpaceDE w:val="false"/>
        <w:spacing w:lineRule="exact" w:line="140" w:before="2" w:after="0"/>
        <w:rPr>
          <w:rFonts w:ascii="Arial" w:hAnsi="Arial" w:cs="Courier New"/>
          <w:sz w:val="14"/>
          <w:szCs w:val="14"/>
        </w:rPr>
      </w:pPr>
      <w:r>
        <w:rPr>
          <w:rFonts w:cs="Courier New" w:ascii="Arial" w:hAnsi="Arial"/>
          <w:sz w:val="14"/>
          <w:szCs w:val="14"/>
        </w:rPr>
      </w:r>
    </w:p>
    <w:p>
      <w:pPr>
        <w:pStyle w:val="Normal"/>
        <w:widowControl w:val="false"/>
        <w:autoSpaceDE w:val="false"/>
        <w:spacing w:lineRule="exact" w:line="220" w:before="34" w:after="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Zv9_scaffold3487:171731-171870+</w:t>
      </w:r>
      <w:r>
        <w:rPr>
          <w:rFonts w:cs="Courier New" w:ascii="Arial" w:hAnsi="Arial"/>
          <w:spacing w:val="-3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TTTGGGTCCCTTGACTTGGTCTAAGCTCCTCAGTGTGATGATTAAACCTGAGGAGTTTAGAGCAAGTAAA GGGTCTTCAA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3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506-28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ACTTGGTCTAAGCTCCTCA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1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8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AGTTTAGAGCAAGTAA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7:23402945-23403084+ TCTGGCCACTCTGGGCTTCTCTACAGTGTTGCCTTGTAGCCTGGTGATCAAGCAGCATTGTACAGGGCTTT CAGCGTGTACAG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75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7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TT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7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8:44379244-44379383+ CCACAGCTGCTGTGCTGTTGTTTTTTTAGGTTTTGATTTTTGTGAAATGTCGATGAGAAAATCAAAACCTA AAGAAAATACTGCGCAGATAGATG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7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94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TTTTTTAGGTTTTGATT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4:39680962-39681101- AGAGATTTTGTGCTCTTGTCACGACTAGCCATGTGCGGGTGTAAGATTCTAACGGTACGGCTGGTCCGAAG GCGGTGGGTTAGTCTTCTCT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5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46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CTGGTCCGAAGGCGGTGGGTT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32391760-32391899- CTGAAGGGAATGTACTAAAGCAGCACATAAATACTGGAGGTGATTGTGGTGTTATCCAGTATTGCTGTTCT GCTGTAGTAAGACCTGTCA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5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385-8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ACATAAATACTGG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1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TATTGCTGTTCTG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5698500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6985142- GCTGGCTTGCTTCTGTGTGGAAGACTTGTGATTTTGTTGTTGTTAGTTAGATGAAGTGACAACAAATCACG GTCTGCCCTACAGCACAGGCCCAG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7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08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0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GACTTGTGATTTTGT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</w:t>
      </w:r>
      <w:r>
        <w:rPr>
          <w:rFonts w:cs="Courier New" w:ascii="Arial" w:hAnsi="Arial"/>
          <w:spacing w:val="1"/>
          <w:position w:val="2"/>
          <w:sz w:val="20"/>
          <w:szCs w:val="20"/>
        </w:rPr>
        <w:t>7</w:t>
      </w:r>
      <w:r>
        <w:rPr>
          <w:rFonts w:cs="Courier New" w:ascii="Arial" w:hAnsi="Arial"/>
          <w:position w:val="2"/>
          <w:sz w:val="20"/>
          <w:szCs w:val="20"/>
        </w:rPr>
        <w:t>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439-1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CAAATCACGGTCTGCC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4a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2885157-22885296+ GTGAGTGGTTCTCTGGCAGTGTCTTAGCTGGTTGTTGTGTGGAGTGAGAACGAAGCAATCAGCAAGTATAC TGCCGCAGAAACTCGTCA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4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238-19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GTGTCTTAGCTGGT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3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240176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017823- CTCTTCTCTTAGAGTATTTGACAGACTGTGGTTGACACTCGATCTAAAGGGGTGTCAGTTTGTCAAATACC CCAAGAGAGGG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23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766-5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AGTATTTGACAGACTGTG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5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CAGTTTGTCAAATACCCCA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89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41741757-41741896-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TGAGTGGTGGCCTGGTGGTCGTATGTATGACGTCATTTACTTCAAAGTTTGGAGTGACATCATATGTACGG CTGCTAAACTGCTACATGGCTCA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89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73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9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CATCATATGTACGGCTG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5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4995288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9953020- GAATTGGAAGCGAGTTGTTATCTTTGGTTATCTAGCTGTATGAGTATTTTGCACTTCATAAAGCTAGATAA CCGAAAGTAAAAACTGCCTCCTGGCT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5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1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6:31444414-31444553+ GGGGTTGGCTGTTATCTTTGGTTATCTAGCTGTATGAGTGTTATTCATTCTTCATAAAGCTAGATAACCGA AAGTAACAAGAATCC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6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1525690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257046- AGGAGGTAGTTGCTATCTTTGGTTATCTAGCTGTATGAGTGTTTATCTGCCTTCATAAAGCTAGATAACCG AAAGTAGAAATGTCCTCC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6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2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45056147-45056286- TGGAGGCGTGTTGTTATCTTTGGTTATCTAGCTGTATGAGTGTGCTGGCCGTCATAAAGCTAGATAACCGA AAGTAAGAGCCGCTTCTA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2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7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5994256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9942707- GGGTTAGTTTTTCTCTTTGGTTATCTAGCTGTATGAGTTATGAAATATCATAAAGCTAGAGAACCGAAAGT AGAAACTATACC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7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3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5:875927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759409- GGGGGTTGGTTTCTCTCTTTGGTTATCTAGCTGTATGAGTTATAACACTGTCATAAAGCTAGATAACCGAA AGTAGAAATAATTCCC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3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4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18478808-18478947+ TGGGTTAGTTTTTCTCTTTGGTTATCTAGCTGTATGAGTTTATGTGATATCATAAAGCTAGAGAACCGAAT GTATAAACTAATTCCA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</w:t>
      </w:r>
      <w:r>
        <w:rPr>
          <w:rFonts w:cs="Courier New" w:ascii="Arial" w:hAnsi="Arial"/>
          <w:spacing w:val="1"/>
          <w:sz w:val="20"/>
          <w:szCs w:val="20"/>
        </w:rPr>
        <w:t>9</w:t>
      </w:r>
      <w:r>
        <w:rPr>
          <w:rFonts w:cs="Courier New" w:ascii="Arial" w:hAnsi="Arial"/>
          <w:sz w:val="20"/>
          <w:szCs w:val="20"/>
        </w:rPr>
        <w:t>-</w:t>
      </w:r>
      <w:r>
        <w:rPr>
          <w:rFonts w:cs="Courier New" w:ascii="Arial" w:hAnsi="Arial"/>
          <w:spacing w:val="1"/>
          <w:sz w:val="20"/>
          <w:szCs w:val="20"/>
        </w:rPr>
        <w:t>4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56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5" w:right="138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2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25232514-25232653+ CTGTCTCCATGGCGACCGTGGCATTAGATTGTTACTGTAGGAACAGAATTTTTGGTAACAGTCTACAGCCA TGGTCGCTAGTGGGCAG</w:t>
      </w:r>
    </w:p>
    <w:p>
      <w:pPr>
        <w:pStyle w:val="Normal"/>
        <w:widowControl w:val="false"/>
        <w:autoSpaceDE w:val="false"/>
        <w:spacing w:before="10" w:after="0"/>
        <w:ind w:left="105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2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0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59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GTCTACAGCCATGGTCG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ind w:left="106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5:1946482-1946621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CATGAATTGTCCATTTTCAGTTATCATGGTACCGGTGCTGTGTGCCTGTCAAGTACAGTACTATGATAA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AAGATTGACGGTGCCAAAC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4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2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TATCATGGTACCGGTGCTG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1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354-169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ACTATGATAACTGA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20637130-20637269-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CTTTTACCTTCTGTAGCGTGACTGATTTCCTCTGGTGTTCAGAGTGGACTGGGTTTTTCTAGCACCATTT GAAATCGGTCGTGCTGAAAGGTATGGC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a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456-39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GG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29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4058395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0584096- TAAAATCCTCTGATTTGTGTCTTACCAGGCAAGTTTAGATGTTGATACTGTGTCTAATACTGCCTGGTAAT GCCATCAATCACTGGGAATTT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29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951-13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CC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8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4978889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9789033- GGGGTGGCGGTGACTGTGGACGCACGCAGGGCCGTTCTCGTGGATCCCTCTGGCTACGGCCCGCGTCGGGA CCTCTCGTCTAGCGACTTC</w:t>
      </w:r>
    </w:p>
    <w:p>
      <w:pPr>
        <w:pStyle w:val="Normal"/>
        <w:widowControl w:val="false"/>
        <w:autoSpaceDE w:val="false"/>
        <w:spacing w:lineRule="exact" w:line="220"/>
        <w:ind w:left="102" w:right="5304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8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35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819 aGCTACGGCCCGCGTCGGGACCT</w:t>
      </w:r>
    </w:p>
    <w:p>
      <w:pPr>
        <w:pStyle w:val="Normal"/>
        <w:widowControl w:val="false"/>
        <w:autoSpaceDE w:val="false"/>
        <w:spacing w:lineRule="exact" w:line="220" w:before="1" w:after="0"/>
        <w:rPr>
          <w:rFonts w:ascii="Arial" w:hAnsi="Arial" w:cs="Courier New"/>
          <w:sz w:val="22"/>
          <w:szCs w:val="22"/>
        </w:rPr>
      </w:pPr>
      <w:r>
        <w:rPr>
          <w:rFonts w:cs="Courier New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b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4740890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7409045+ CAATGCTGCTCCTGGAAGCTGAATTCAGATGGTGCCATAGAGTATTTTATGGCATCTAGCACCATTTGAAA TCAGTGTTCCTGGGCCGGTCCT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b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84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TGAATTCAGATGGTGCCATA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90-11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AG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4:1067267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672813- GGACTCTTCCTCCAGATGCTGGTTTCACATGGTGGTTTAGATGTGTTCTACCAAAGTCTAGCACCATTTGA AATCAGTGTTCTTGGGGAGGGATT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9b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06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GTTTCACATGGTGGTTTA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90-11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AG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551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5:34583520-34583659+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TGTGTTGCCTTAGAAACCAAGCATGGGTGTGGCCTGAATCCTCCAATGGCGACCCATCCTTGGTTTCTGA GGCTGTACA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551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07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GACCCATCCTTGGTTTC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5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23643651-23643790+ CTGCAGTGCACATTGCTAGGAATGGTGGCTGAGATGAAGAGCAGGATTTCAGTCATTGTTTCTAGTAGTGC GCGCTGCA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</w:t>
      </w:r>
      <w:r>
        <w:rPr>
          <w:rFonts w:cs="Courier New" w:ascii="Arial" w:hAnsi="Arial"/>
          <w:spacing w:val="1"/>
          <w:sz w:val="20"/>
          <w:szCs w:val="20"/>
        </w:rPr>
        <w:t>R-</w:t>
      </w:r>
      <w:r>
        <w:rPr>
          <w:rFonts w:cs="Courier New" w:ascii="Arial" w:hAnsi="Arial"/>
          <w:sz w:val="20"/>
          <w:szCs w:val="20"/>
        </w:rPr>
        <w:t>725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869-10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TAGGAATGGTGGCTGAGA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94-5547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GTCATTGTTTCTAGT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Zv9_scaffold3540:268598-268737+ CATCAAACCACAATGCTTTGCTAAAGCTGGTAAAATGGAACCAAATCACCTCTTCAATGGATTTGGTCCCC TTCAACCAGCTGTAGCTATGCTTTGATG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72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TCCCCTTCAACCAGCTGT</w:t>
      </w:r>
    </w:p>
    <w:p>
      <w:pPr>
        <w:pStyle w:val="Normal"/>
        <w:widowControl w:val="false"/>
        <w:autoSpaceDE w:val="false"/>
        <w:spacing w:lineRule="exact" w:line="200" w:before="1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3:717520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175341+</w:t>
      </w:r>
    </w:p>
    <w:p>
      <w:pPr>
        <w:pStyle w:val="Normal"/>
        <w:widowControl w:val="false"/>
        <w:autoSpaceDE w:val="false"/>
        <w:spacing w:lineRule="exact" w:line="220" w:before="75" w:after="0"/>
        <w:ind w:left="100" w:right="143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  <w:t>AATGCTTTGCTAAAGCTGGTAAAATGGAACCAAATCAACTGTTTTATGGATTTGGTCCCCTTCAACCAGCT GTAGCTGTGCATT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72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4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TCCCCTTCAACCAG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pacing w:val="1"/>
          <w:sz w:val="20"/>
          <w:szCs w:val="20"/>
        </w:rPr>
        <w:t>&gt;</w:t>
      </w:r>
      <w:r>
        <w:rPr>
          <w:rFonts w:cs="Courier New" w:ascii="Arial" w:hAnsi="Arial"/>
          <w:sz w:val="20"/>
          <w:szCs w:val="20"/>
        </w:rPr>
        <w:t>dre-miR-71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3:53977113-53977252+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TTGAAGAATGCTGTAAACCTGTCACCATTGACTTCTGTAGTACGTTTTTCCTGCTGTGGAAGTCGATGGTT ACCGGTTTCCAACAAAATATCTTCA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4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64-8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CATTGACTTCTGTAGTA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9:1182779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1827938- TGTCTTGTATCCGAGGCTTGTTTTAAGTTGCCTGCGATCTCTTAATGACTCAGGCAGCTAAAGCAAGTCTG GGAGGCCAGAGACA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78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62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8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AGCTAAAGCAAGTC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3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8:105650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0565223+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ATATCAGTGGAGACCTGCTCTGGTGTTGTGTGTTAAACTGTATTCCTAAACAACATCTATAGTTTGATTC ACAGCACAAGAGTTTGCTCTCTGTGTT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3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66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7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TTGATTCACAGCACAA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0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7:2452920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529344+ GGGTTCTCCGGTCTCCTCATTGTGCATGCTGTGTGTCTTCAGTCTGGTCCTCACAGCGCCTGCAATGTGGA GGCTAGGGGACTC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68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6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CATTGTGCATGCTGTGT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4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27698620-27698759+ AGACTTGGTGCTGACTGCTTGTAACAGCAACTCCATGTGGAAGGTTTGTGTCTTCCAGTGGAGCTGCTGTT GCGTGCAGATAGTCACCATTATCT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4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468-5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CAGCAACTCCATGTGGA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2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:5691060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6910748- GGAACGGAGTGGAATTTGAAACGTTTTGGCCAAAAATGTAGCCATGGCAAAGGGGTTTTTTGCAGAAACGT TTCAGATTTCGCTCCGTTC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2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64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TGCAGAAACGTTTCAGA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2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5109476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1094905-</w:t>
      </w:r>
      <w:r>
        <w:rPr>
          <w:rFonts w:cs="Courier New" w:ascii="Arial" w:hAnsi="Arial"/>
          <w:spacing w:val="-24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GGAACAGAATGGAATTTGAAACGTTTTAGCCAAAAATGTTTCCATGGTAAAGGTGTTTTTTGCAGAAACGT TTCAGATTTCGTTCTGTTCT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22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64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TGCAGAAACGTTTCAGAT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4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4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:5690527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6905418- GCTAATACTAGTAATGGAAATACTCGCTGATACTGCAAGAATTGTGGCATCGGTATAAGCCAGTATTTCCG ATACTAGTATTGG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14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573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GAAATACTCGCTGATAC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4" w:right="139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3:4421053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4210673+ ATGTGTTAGAGGTTGGGTCTTTGCGGGCAAGGTGAGTAGTTAAATTTACTCTCAACTGGCCTACAAAGTCC CAGTTTCTGGCTCAT</w:t>
      </w:r>
    </w:p>
    <w:p>
      <w:pPr>
        <w:pStyle w:val="Normal"/>
        <w:widowControl w:val="false"/>
        <w:autoSpaceDE w:val="false"/>
        <w:spacing w:before="10" w:after="0"/>
        <w:ind w:left="104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1-38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GTCTTTGCGGGCAAGGTGA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825-3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TACAAAGTCC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0" w:right="143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3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939228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9392420+ GTGTGTCAGAGGCTGGGTCTTTGCGGGCAAGGTGAGTTTTCCTTTCATTCAACTGGCCTACAAAGTCCCAG TTTTCGGCCCAT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93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491-3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GTCTTTGCGGGCAAGGT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825-3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TACAAAGTCC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6:1389156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891704+ CACAGCTGTCTGTGTCATTTTTGTGGTTTGCAGCTAGTAGTCTGGTTCCAGTTGCATAGTCACAAAAATGA GCACAGACAGATGTG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5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2055-3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CATAGTCACAAAAATGAGC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1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7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9:35551006-35551145+ GACCTGTGGCTGGGCCAGGGGCTGCAACACAGGACATGGGAGCTGTCTCTCACTCCCGCTCGTGTCTTGTG TTGCAGCCAGTGGAACGGCTACACTGTC</w:t>
      </w:r>
    </w:p>
    <w:p>
      <w:pPr>
        <w:pStyle w:val="Normal"/>
        <w:widowControl w:val="false"/>
        <w:autoSpaceDE w:val="false"/>
        <w:spacing w:before="10" w:after="0"/>
        <w:ind w:left="101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7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4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0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GTCTTGTGTTGCAGCCA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2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3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32336520-32336659- CTTGCTGTTTTCGGGTGGATGACTCTGCAATTTTATTAGTGATGGAAAAACTTCAATAAAAATTGCACGGT ATCCATCTGTAATCCGCTG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63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84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TGCACGGTATCCATCTGTA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pre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0:17725436-17725575+ TGCCCAGGACACCATTGTGCTTGATCTAACCATGCAGTTCCCTTTCTGTCCATGGTTGTGCCAAGCACTTT GGAGACTTGTGTGCA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8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229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2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40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pre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22:33895270-33895409+</w:t>
      </w:r>
      <w:r>
        <w:rPr>
          <w:rFonts w:cs="Courier New" w:ascii="Arial" w:hAnsi="Arial"/>
          <w:spacing w:val="-25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(NOVEL) CCAAAAAAAGTGGTATGGTACGGTTCGGTACGTCTTTTGACAGTGGAAACGGCCATTAAAGCGTACCAAAC TGAACCGTATCGTACCACGCAGTGG</w:t>
      </w:r>
    </w:p>
    <w:p>
      <w:pPr>
        <w:pStyle w:val="Normal"/>
        <w:widowControl w:val="false"/>
        <w:autoSpaceDE w:val="false"/>
        <w:spacing w:before="10" w:after="0"/>
        <w:ind w:left="102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40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79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GCGTACCAAACTGAACCG</w:t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/>
        <w:ind w:left="103" w:right="141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b-pre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14:32337041-32337180- GAGTTTGTCCTGGCAGTTCCAAAGTGCTCACAGTGCAGGTAGTGCCAGTGGATCTACTGCAATGTCTGCAC TTCAAGTATTGCCGGACGCCTTC</w:t>
      </w:r>
    </w:p>
    <w:p>
      <w:pPr>
        <w:pStyle w:val="Normal"/>
        <w:widowControl w:val="false"/>
        <w:autoSpaceDE w:val="false"/>
        <w:spacing w:before="10" w:after="0"/>
        <w:ind w:left="103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b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9-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CACAGTGCAGGTAG</w:t>
      </w:r>
    </w:p>
    <w:p>
      <w:pPr>
        <w:pStyle w:val="Normal"/>
        <w:widowControl w:val="false"/>
        <w:autoSpaceDE w:val="false"/>
        <w:spacing w:lineRule="exact" w:line="274"/>
        <w:ind w:left="100" w:right="-20" w:hanging="0"/>
        <w:rPr>
          <w:rFonts w:ascii="Arial" w:hAnsi="Arial" w:cs="Cambria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p>
      <w:pPr>
        <w:pStyle w:val="Normal"/>
        <w:widowControl w:val="false"/>
        <w:autoSpaceDE w:val="false"/>
        <w:ind w:left="100" w:right="-20" w:hanging="0"/>
        <w:rPr>
          <w:rFonts w:ascii="Arial" w:hAnsi="Arial" w:cs="Cambria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81"/>
        <w:ind w:left="100" w:right="-20" w:hanging="0"/>
        <w:rPr>
          <w:rFonts w:ascii="Arial" w:hAnsi="Arial" w:cs="Cambria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p>
      <w:pPr>
        <w:pStyle w:val="Normal"/>
        <w:widowControl w:val="false"/>
        <w:autoSpaceDE w:val="false"/>
        <w:spacing w:before="79" w:after="0"/>
        <w:ind w:left="100" w:right="122" w:hanging="0"/>
        <w:rPr>
          <w:rFonts w:ascii="Arial" w:hAnsi="Arial" w:cs="Arial"/>
        </w:rPr>
      </w:pPr>
      <w:r>
        <w:rPr>
          <w:rFonts w:cs="Arial" w:ascii="Arial" w:hAnsi="Arial"/>
        </w:rPr>
        <w:t>B) Sequences of most highly expressed mature miRNAs during zebrafish caudal fin regeneration used for differential expression analysis.</w:t>
      </w:r>
    </w:p>
    <w:p>
      <w:pPr>
        <w:pStyle w:val="Normal"/>
        <w:widowControl w:val="false"/>
        <w:autoSpaceDE w:val="false"/>
        <w:spacing w:lineRule="exact" w:line="280" w:before="2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 w:val="false"/>
        <w:autoSpaceDE w:val="false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3295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400089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TTATCAGACTGGTGTTG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10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0677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GGAACCCATAATGCAG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7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8918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7372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814-33987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TCATTCCACCGGAGT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07-32847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CGGAGAACTGATAAGG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14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1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8810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TAGAT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5749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1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10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GTTGTATG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5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133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9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166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CTGAAGAAC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5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021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ATCCTATGC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368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TGTCCCGGCC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7-9481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22-7191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25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49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ACTTG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65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974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GCTACTGGGTCT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650-5716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50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371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AATGTTCAGGACCACT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69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848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AATA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3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379-3069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TGAAGCACTGTAGCT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d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9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382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CCGACTGGAAG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995-43606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GTAAGAGTTTATGTGC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c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89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TTAAGTTC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262-3857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TAGTCTGCACATTGG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7-3074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GATTT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f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09-28668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TATAGT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e-</w:t>
      </w:r>
      <w:r>
        <w:rPr>
          <w:rFonts w:cs="Courier New" w:ascii="Arial" w:hAnsi="Arial"/>
          <w:spacing w:val="1"/>
          <w:sz w:val="20"/>
          <w:szCs w:val="20"/>
        </w:rPr>
        <w:t>2</w:t>
      </w:r>
      <w:r>
        <w:rPr>
          <w:rFonts w:cs="Courier New" w:ascii="Arial" w:hAnsi="Arial"/>
          <w:sz w:val="20"/>
          <w:szCs w:val="20"/>
        </w:rPr>
        <w:t>-5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3468-2413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TGACTGGAAG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81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11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GCACTTGTCTCGGTCT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6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04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AGGGT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1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1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89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0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66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ATGGTAGAACTCAC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1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28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A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78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76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TCA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60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GTG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53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TAACCTG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9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59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21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TCTGGTAATGCC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313-1215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51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19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CG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g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3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78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ATA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7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9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74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TTCGTTCGGCTCGCGTT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6-1167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ATTACTTTTGGTACGC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13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63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AAATGTTTAGGACCACT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14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TAGCTCACTCTGTGAAC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97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TCATGGTTTGT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7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89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G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015-917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ACTGTGATAACTGA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h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6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111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AGTTGTGTTG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4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9-791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CAGGCACAGACAGGCA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8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79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GTCCAACCTGAGAA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1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81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54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TGTCTGCTGGGT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41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ATATTGCTCGTGCTGCT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3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00-708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9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69-6556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AAAGTAGAAAGCACTACT</w:t>
      </w:r>
    </w:p>
    <w:p>
      <w:p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78-6416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CGTCCCGGCCTC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3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0435-638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ACTGGTAGAATTCA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1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89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dre-miR-20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5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31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5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31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110-609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TCT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231-567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GACAGAAC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4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35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A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6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13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TACAGAAC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024-450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GT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0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69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TGTTGTTG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6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983-337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AGATGTTGGCATAGC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e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6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36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7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3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CAGGGTAGAACCACGG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3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1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ATTCATTGCTGTCGGTGG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8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0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GCGTCATGGTTTTC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4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97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31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C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63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7077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8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74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AGCGCATACAATGTGGA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3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27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64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ACCA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0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5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GCTCTTTGAATGGTACT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1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4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TTGAAGAGCT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9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72-236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ACAGTGCATGTGTCTCCA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620-230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AAAGTAGACAGCACTAC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04-2174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CGCAAAGTCCCGC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67-2171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TGCCCTTGGACTACATC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02-2033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C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715-1912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CTTTCCCTGTTGCACTAC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42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75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AATTT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1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4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GTATTGTCAAA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0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TTAAAAGGG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2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7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AATACTGGGT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19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8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GACCTATGAATTGACAGC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6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5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TGGTTAGATGGTTGT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4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0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GGTT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32-217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4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7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773-125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AGTTGTTGG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819-123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TGCTAATCGTGATAGGG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3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4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ACATCAATATTGGC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4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6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8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AGGGAATTTGCGAC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87-96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TATGTTGTTGG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5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GACAACAAGAAACTGCCT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24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2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dre-miR-20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3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0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TAGTGCAGGT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1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5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GTGGCTTTAGATTGTTA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2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4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TACAGTGCAGG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94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0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CCAGTTTTCCCAGGAATCC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1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25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991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ACACGTTTTCTCCCGGATC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1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0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AATAGG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28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1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4-59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AGTGCTGTTTGTGCAGGTA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186-532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CCCAATCCTTGTACCAG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j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629-8982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TTTGTACAG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3-492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CCCATGCAAAAC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d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8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6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GT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4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TTGGCTCTAGACTGCTTAC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791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6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GTTAAAAGGGC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5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CACTGACTAACGCACATT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2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3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GAATGGTT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32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3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TATGCAAAA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0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CTAGCACATTTTT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1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8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AGTTTAGAGCAAGTAA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7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4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6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TTTTTTAGGTTTTGATT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6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CTGGTCCGAAGGCGGTGGGTTA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1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TATTGCTGTTCTGC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08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GACTTGTGATTTTGTT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4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238-19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GTGTCTTAGCTGGT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5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CAGTTTGTCAAATACCCC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89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CATCATATGTACGGCT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</w:t>
      </w:r>
      <w:r>
        <w:rPr>
          <w:rFonts w:cs="Courier New" w:ascii="Arial" w:hAnsi="Arial"/>
          <w:spacing w:val="1"/>
          <w:position w:val="2"/>
          <w:sz w:val="20"/>
          <w:szCs w:val="20"/>
        </w:rPr>
        <w:t>9</w:t>
      </w:r>
      <w:r>
        <w:rPr>
          <w:rFonts w:cs="Courier New" w:ascii="Arial" w:hAnsi="Arial"/>
          <w:position w:val="2"/>
          <w:sz w:val="20"/>
          <w:szCs w:val="20"/>
        </w:rPr>
        <w:t>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56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8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9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951-13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CC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35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81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GGCCCGCGTCGGGAC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990-11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AG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551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0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GACCCATCCTTGGTTTC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94-5547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GTCATTGTTTCTAGT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2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TCCCCTTCAACCAGCT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14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64-8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CATTGACTTCTGTAGTA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2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AGCTAAAGCAAGTCT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1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66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TTGATTCACAGCACA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8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CATTGTGCATGCTGTG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468-55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CAGCAACTCCATGTGGA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64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0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TGCAGAAACGTTTCAGA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</w:t>
      </w:r>
      <w:r>
        <w:rPr>
          <w:rFonts w:cs="Courier New" w:ascii="Arial" w:hAnsi="Arial"/>
          <w:spacing w:val="1"/>
          <w:position w:val="2"/>
          <w:sz w:val="20"/>
          <w:szCs w:val="20"/>
        </w:rPr>
        <w:t>7</w:t>
      </w:r>
      <w:r>
        <w:rPr>
          <w:rFonts w:cs="Courier New" w:ascii="Arial" w:hAnsi="Arial"/>
          <w:position w:val="2"/>
          <w:sz w:val="20"/>
          <w:szCs w:val="20"/>
        </w:rPr>
        <w:t>148-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7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GAAATACTCGCTGATAC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1-3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GTCTTTGCGGGCAAGGTGA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055-3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CATAGTCACAAAAATGAG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dr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7-</w:t>
      </w:r>
      <w:r>
        <w:rPr>
          <w:rFonts w:cs="Courier New" w:ascii="Arial" w:hAnsi="Arial"/>
          <w:spacing w:val="1"/>
          <w:sz w:val="20"/>
          <w:szCs w:val="20"/>
        </w:rPr>
        <w:t>1</w:t>
      </w:r>
      <w:r>
        <w:rPr>
          <w:rFonts w:cs="Courier New" w:ascii="Arial" w:hAnsi="Arial"/>
          <w:sz w:val="20"/>
          <w:szCs w:val="20"/>
        </w:rPr>
        <w:t>-3p</w:t>
      </w:r>
      <w:r>
        <w:rPr>
          <w:rFonts w:cs="Courier New" w:ascii="Arial" w:hAnsi="Arial"/>
          <w:spacing w:val="-20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48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0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GTCTTGTGTTGCAGCCA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4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TGCACGGTATCCATCTGTA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dre-miR-218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2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4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9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GCGTACCAAACTGAACC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dr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9-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CACAGTGCAGGTAG</w:t>
      </w:r>
    </w:p>
    <w:p>
      <w:pPr>
        <w:pStyle w:val="Normal"/>
        <w:widowControl w:val="false"/>
        <w:autoSpaceDE w:val="false"/>
        <w:spacing w:lineRule="exact" w:line="260" w:before="5" w:after="0"/>
        <w:rPr>
          <w:rFonts w:ascii="Arial" w:hAnsi="Arial" w:cs="Courier New"/>
          <w:sz w:val="26"/>
          <w:szCs w:val="26"/>
        </w:rPr>
      </w:pPr>
      <w:r>
        <w:rPr>
          <w:rFonts w:cs="Courier New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ind w:left="100" w:right="-20" w:hanging="0"/>
        <w:rPr/>
      </w:pPr>
      <w:r>
        <w:rPr>
          <w:rFonts w:cs="Arial" w:ascii="Arial" w:hAnsi="Arial"/>
        </w:rPr>
        <w:t>C)</w:t>
      </w:r>
      <w:r>
        <w:rPr>
          <w:rFonts w:cs="Arial" w:ascii="Arial" w:hAnsi="Arial"/>
          <w:spacing w:val="66"/>
        </w:rPr>
        <w:t xml:space="preserve"> </w:t>
      </w:r>
      <w:r>
        <w:rPr>
          <w:rFonts w:cs="Arial" w:ascii="Arial" w:hAnsi="Arial"/>
        </w:rPr>
        <w:t>Mature miRNAs expressed in bichir pectoral fin regeneration.</w:t>
      </w:r>
    </w:p>
    <w:p>
      <w:pPr>
        <w:pStyle w:val="Normal"/>
        <w:widowControl w:val="false"/>
        <w:autoSpaceDE w:val="false"/>
        <w:spacing w:lineRule="exact" w:line="280" w:before="2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 w:val="false"/>
        <w:autoSpaceDE w:val="false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7078-84832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TTATCAGACTGGTGTTG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17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457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CGGAGAACTGATAAGG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e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855-4383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CGACTGGAA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44-4217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TTTTCCATAGAT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674-3816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TCATTCCACCGGAGT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6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779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AAATGTTTAGGACCACT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471-3313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ACTGTGATAACTGA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04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640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TACAGAAC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3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582-260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TGAAGCACTGTA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67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558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GTCATTGTTTCTGGTA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let-7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20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91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A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d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228-2365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CCGACTGGAA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68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98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770-1932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ACAGGGTAGAACCACG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3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827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T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f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378-1614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TATA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46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99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393-1470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2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47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GTTGTATA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4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887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129-1119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C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772-1050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A</w:t>
      </w:r>
    </w:p>
    <w:p>
      <w:pPr>
        <w:pStyle w:val="Normal"/>
        <w:widowControl w:val="false"/>
        <w:tabs>
          <w:tab w:val="clear" w:pos="720"/>
          <w:tab w:val="left" w:pos="4060" w:leader="none"/>
        </w:tabs>
        <w:autoSpaceDE w:val="false"/>
        <w:spacing w:lineRule="exact" w:line="220" w:before="75" w:after="0"/>
        <w:ind w:left="100" w:right="3265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42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2529-10406</w:t>
        <w:tab/>
        <w:t>(mi</w:t>
      </w:r>
      <w:r>
        <w:rPr>
          <w:rFonts w:cs="Courier New" w:ascii="Arial" w:hAnsi="Arial"/>
          <w:spacing w:val="1"/>
          <w:sz w:val="20"/>
          <w:szCs w:val="20"/>
        </w:rPr>
        <w:t>R-</w:t>
      </w:r>
      <w:r>
        <w:rPr>
          <w:rFonts w:cs="Courier New" w:ascii="Arial" w:hAnsi="Arial"/>
          <w:sz w:val="20"/>
          <w:szCs w:val="20"/>
        </w:rPr>
        <w:t>142-3p) TGTAGTGTTTCCTACTTTATG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30c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589-1026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ATGAAAGGGC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433-1022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GCACTTGTCTCGGTCT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0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02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1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16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AGCACGTATATACTGG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7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52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01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TTCGTTCGGCTCGCGTT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87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08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85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TCA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73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GGAACCCATAATGCAGC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373-594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GTCCCCTTCAACCAGC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5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89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h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469-561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AGTTGTAT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3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81-554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140-548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TGTCCCGGCCTGT</w:t>
      </w:r>
    </w:p>
    <w:p>
      <w:pPr>
        <w:pStyle w:val="Normal"/>
        <w:widowControl w:val="false"/>
        <w:tabs>
          <w:tab w:val="clear" w:pos="720"/>
          <w:tab w:val="left" w:pos="406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073-5046</w:t>
        <w:tab/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9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569-466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ATGGTAGAACTCAC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95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27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CCCAACCCTTGTACCAGTGT</w:t>
      </w:r>
    </w:p>
    <w:p>
      <w:pPr>
        <w:pStyle w:val="Normal"/>
        <w:widowControl w:val="false"/>
        <w:tabs>
          <w:tab w:val="clear" w:pos="720"/>
          <w:tab w:val="left" w:pos="394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475-3954</w:t>
        <w:tab/>
        <w:t>(miR-126-3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ACCGTGAGTAATAATG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12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65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A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9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976-350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TCTGGTAATGCC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587-318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02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14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GTTTGTGCAGG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765-300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CAGTTTGTCAAATACCCC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355-298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CCCATGCAAAAC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25-288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TAGTGCAGG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835-255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406-233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270-232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GTCTAACCTGAGAA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9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9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83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8286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99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ACTGGTAGAATTCA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j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396-195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TGTTTGTACAGT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092-191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GTAAGAGTTTATGTGT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203-190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G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100-185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TACAGTGCAGGT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miR-13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997-183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CTTTCACTGTTGCGC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60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5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TTCAATATTGG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52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1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TTGAAGAAC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615-164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573-157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GCTTAGTTCACTGGTGAAC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6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6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ACT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188-154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CGCAAAGTCCC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74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8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CCAGTTTTCCCAGGAATCC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1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2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GCTACTGGGT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g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2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9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GC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766-123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CAGCACATCATGATTTG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61-123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TGCACGGTATCCATCTGTA</w:t>
      </w:r>
    </w:p>
    <w:p>
      <w:pPr>
        <w:pStyle w:val="Normal"/>
        <w:widowControl w:val="false"/>
        <w:tabs>
          <w:tab w:val="clear" w:pos="720"/>
          <w:tab w:val="left" w:pos="406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1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058-1603</w:t>
        <w:tab/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1-5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TGGCATACAATGTAGATTT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602-120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TAACCTG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let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8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GTG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571-106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CCCGTAGATCCGATCTTG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25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6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AGTGCTCACAGTGCAGG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131-102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96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4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GACAGAACTTTT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9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32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GGTTA</w:t>
      </w:r>
    </w:p>
    <w:p>
      <w:pPr>
        <w:pStyle w:val="Normal"/>
        <w:widowControl w:val="false"/>
        <w:tabs>
          <w:tab w:val="clear" w:pos="720"/>
          <w:tab w:val="left" w:pos="3580" w:leader="none"/>
        </w:tabs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882-954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)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TATGCCTACATACTGCCATC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787-767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AGTTA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7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76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74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TTTTTTAGGTTTTGATTT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72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5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6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GACCTATGAATTGACAGC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a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5211-59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AATTT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868-59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TATGCAAAACT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35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9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CATGTTGTTGG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477-58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TG</w:t>
      </w:r>
    </w:p>
    <w:p>
      <w:pPr>
        <w:pStyle w:val="Normal"/>
        <w:widowControl w:val="false"/>
        <w:tabs>
          <w:tab w:val="clear" w:pos="720"/>
          <w:tab w:val="left" w:pos="3820" w:leader="none"/>
        </w:tabs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miR-20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819-582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20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GGTTCTAGACAGTTCAAC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4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520-55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GTGTCTTAGCTGG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0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5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ATCCTATGC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169-54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GACTAGTGATTTTGTT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4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1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CGTCCCGGCCTC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8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7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666-45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GCTCTTTGAATGGTACT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997-44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TGCCCTTGGACTACATC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9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6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1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ACAGTGCATGTGTCTCC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1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9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ACACGATTTCTCCCGGT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633-3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GTCTTTGCGGGCGAGGC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338-32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525-30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CA</w:t>
      </w:r>
    </w:p>
    <w:p>
      <w:pPr>
        <w:pStyle w:val="Normal"/>
        <w:widowControl w:val="false"/>
        <w:tabs>
          <w:tab w:val="clear" w:pos="720"/>
          <w:tab w:val="left" w:pos="3580" w:leader="none"/>
        </w:tabs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70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23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210-3p)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GCGTGTGACAGCGGCTAA</w:t>
      </w:r>
    </w:p>
    <w:p>
      <w:pPr>
        <w:pStyle w:val="Normal"/>
        <w:widowControl w:val="false"/>
        <w:tabs>
          <w:tab w:val="clear" w:pos="720"/>
          <w:tab w:val="left" w:pos="3820" w:leader="none"/>
        </w:tabs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miR-22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6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11</w:t>
        <w:tab/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TCAGTAGTCAGTGTAGATT</w:t>
      </w:r>
    </w:p>
    <w:p>
      <w:pPr>
        <w:pStyle w:val="Normal"/>
        <w:widowControl w:val="false"/>
        <w:tabs>
          <w:tab w:val="clear" w:pos="720"/>
          <w:tab w:val="left" w:pos="382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60-282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30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GACAATGTTGCACT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928-26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ATGAAAGGGCGTAT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4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3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TGCTAATCGTGATAGGG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556-23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285-21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CTAGCACATTTTTGC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32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TAATGGTTTG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</w:t>
      </w:r>
      <w:r>
        <w:rPr>
          <w:rFonts w:cs="Courier New" w:ascii="Arial" w:hAnsi="Arial"/>
          <w:spacing w:val="1"/>
          <w:position w:val="2"/>
          <w:sz w:val="20"/>
          <w:szCs w:val="20"/>
        </w:rPr>
        <w:t>9</w:t>
      </w:r>
      <w:r>
        <w:rPr>
          <w:rFonts w:cs="Courier New" w:ascii="Arial" w:hAnsi="Arial"/>
          <w:position w:val="2"/>
          <w:sz w:val="20"/>
          <w:szCs w:val="20"/>
        </w:rPr>
        <w:t>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598-152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4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46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7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AGCAGGCACAGACAGGCA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456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674-129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TGGTTAGATGGTTGTCC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e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010-10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CGCAT</w:t>
      </w:r>
    </w:p>
    <w:p>
      <w:pPr>
        <w:pStyle w:val="Normal"/>
        <w:widowControl w:val="false"/>
        <w:tabs>
          <w:tab w:val="clear" w:pos="720"/>
          <w:tab w:val="left" w:pos="3700" w:leader="none"/>
        </w:tabs>
        <w:autoSpaceDE w:val="false"/>
        <w:spacing w:lineRule="exact" w:line="220" w:before="75" w:after="0"/>
        <w:ind w:left="100" w:right="3505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460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5158-101</w:t>
        <w:tab/>
        <w:t>(mi</w:t>
      </w:r>
      <w:r>
        <w:rPr>
          <w:rFonts w:cs="Courier New" w:ascii="Arial" w:hAnsi="Arial"/>
          <w:spacing w:val="1"/>
          <w:sz w:val="20"/>
          <w:szCs w:val="20"/>
        </w:rPr>
        <w:t>R-</w:t>
      </w:r>
      <w:r>
        <w:rPr>
          <w:rFonts w:cs="Courier New" w:ascii="Arial" w:hAnsi="Arial"/>
          <w:sz w:val="20"/>
          <w:szCs w:val="20"/>
        </w:rPr>
        <w:t>460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) CCTGCATTGTACACACTGTGTG</w:t>
      </w:r>
    </w:p>
    <w:p>
      <w:pPr>
        <w:pStyle w:val="Normal"/>
        <w:widowControl w:val="false"/>
        <w:autoSpaceDE w:val="false"/>
        <w:spacing w:before="10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730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848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9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CATTGTACATGCTG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463-8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551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18-7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CGACCCATTCTTGGTTTCA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58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221-3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grp3111-2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TTTGCAGAAACGTTTCA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1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630-2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T</w:t>
      </w:r>
      <w:r>
        <w:rPr>
          <w:rFonts w:cs="Courier New" w:ascii="Arial" w:hAnsi="Arial"/>
          <w:position w:val="2"/>
          <w:sz w:val="20"/>
          <w:szCs w:val="20"/>
        </w:rPr>
        <w:t>AGTTTGATTTACAGCACGA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242-1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AGCTAAAGCAAGTC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7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36-1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GTCTTGTGTTGCAGCCA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764-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CATAGTCACAAAAGTGAT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126-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ATATTACTTGTGCTGCTTC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b</w:t>
      </w:r>
      <w:r>
        <w:rPr>
          <w:rFonts w:cs="Courier New" w:ascii="Arial" w:hAnsi="Arial"/>
          <w:spacing w:val="-13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671-8583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AAAGAAGTATGT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6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91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183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AAGGAAGTGTGT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359-1278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TTCAGTCGGATGTTTGCA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1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286-259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CCGTTACCATTACTGA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08-147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GGGACTGTCGTGTCAACC</w:t>
      </w:r>
    </w:p>
    <w:p>
      <w:pPr>
        <w:pStyle w:val="Normal"/>
        <w:widowControl w:val="false"/>
        <w:tabs>
          <w:tab w:val="clear" w:pos="720"/>
          <w:tab w:val="left" w:pos="3700" w:leader="none"/>
        </w:tabs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pse-miR-22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4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70</w:t>
        <w:tab/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a-5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TTCTTCACTGGCAAGCTTT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4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59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4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ATATCATCATATACTGTA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99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182-87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GACTTGCAGTGATGT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4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668-62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CAGTGTAGTTAGCTGATTG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8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AGGTCCGGCCTCACGTGTC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990-30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AGACGAGCAAAAAGTG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b</w:t>
      </w:r>
      <w:r>
        <w:rPr>
          <w:rFonts w:cs="Courier New" w:ascii="Arial" w:hAnsi="Arial"/>
          <w:spacing w:val="-16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423-26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AAT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1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CCTACTGAGCTGATAAC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377-22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TTTTTATTCCTATC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360-19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GGTGCATCTAGTGCAGAT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7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6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4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TGCATCAGGAACTGATTG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086-77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CATTGTGGTTGCATTGC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ps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06a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4535-6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CAGTGCAG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544-5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CATGGCTGTAGACTGTTAC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93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TATGTTTGATATATTAG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922-4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GATCAGGTTACGAT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8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0044-3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GGTGTTGTGAATCAG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36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690-3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AGACGAACAAAAAG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7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335-2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GGAATCATTTCTGCACAAACT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3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3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GTGCTTGTTTGTTGGGTC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7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2177-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TGAGGCGAGCTGAAG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87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205-1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ACCTCAGTCTTTTCAGG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7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37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TTGCTTAAGAATACGCGT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1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18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TTCCTATGCCTAT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2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04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GTGCTTTTCTGTTTGAGC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653-1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AATTAGTATAGCCTGTA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1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876-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TGATTGTTGCTCAGAGAGT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ps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1459-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CGTTGGCTCCGGTGGTGA</w:t>
      </w:r>
    </w:p>
    <w:p>
      <w:pPr>
        <w:pStyle w:val="Normal"/>
        <w:widowControl w:val="false"/>
        <w:autoSpaceDE w:val="false"/>
        <w:spacing w:lineRule="exact" w:line="273"/>
        <w:ind w:left="100" w:right="-20" w:hanging="0"/>
        <w:rPr>
          <w:rFonts w:ascii="Arial" w:hAnsi="Arial" w:cs="Cambria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p>
      <w:pPr>
        <w:pStyle w:val="Normal"/>
        <w:widowControl w:val="false"/>
        <w:autoSpaceDE w:val="false"/>
        <w:spacing w:lineRule="exact" w:line="275"/>
        <w:ind w:left="100" w:right="-20" w:hanging="0"/>
        <w:rPr/>
      </w:pPr>
      <w:r>
        <w:rPr>
          <w:rFonts w:cs="Arial" w:ascii="Arial" w:hAnsi="Arial"/>
        </w:rPr>
        <w:t>D)</w:t>
      </w:r>
      <w:r>
        <w:rPr>
          <w:rFonts w:cs="Arial" w:ascii="Arial" w:hAnsi="Arial"/>
          <w:spacing w:val="66"/>
        </w:rPr>
        <w:t xml:space="preserve"> </w:t>
      </w:r>
      <w:r>
        <w:rPr>
          <w:rFonts w:cs="Arial" w:ascii="Arial" w:hAnsi="Arial"/>
        </w:rPr>
        <w:t>Mature miRNAs expressed in axolotl forelimb regeneration.</w:t>
      </w:r>
    </w:p>
    <w:p>
      <w:pPr>
        <w:pStyle w:val="Normal"/>
        <w:widowControl w:val="false"/>
        <w:autoSpaceDE w:val="false"/>
        <w:spacing w:lineRule="exact" w:line="280" w:before="2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 w:val="false"/>
        <w:autoSpaceDE w:val="false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</w:t>
      </w:r>
      <w:r>
        <w:rPr>
          <w:rFonts w:cs="Courier New" w:ascii="Arial" w:hAnsi="Arial"/>
          <w:spacing w:val="1"/>
          <w:sz w:val="20"/>
          <w:szCs w:val="20"/>
        </w:rPr>
        <w:t>-1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404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4023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TTATCAGACTGATGTTGA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696-9969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ACAGGGTAGAACCACG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1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101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CTACAGAAC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7-4361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AAATGTTTAGGACCACT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e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057-3103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CGACTGGAA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375-2563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GTTCGTGCAGGT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3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72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86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TGAAGCACTGTAG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825-2096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AATGAAAGGGC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5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14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AGT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40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06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TAGCTCACTTTGTGA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022-14931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ACCGAATTTGT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30d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923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395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CCGACTGGAA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258-1373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ACTGTGATAACTGAA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897-1305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ACGCTGTCGGTGA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f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7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30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ATTGTATA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394-1104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TGCACTTGTCTCGGTCT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3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422-10074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GTCCCCTTCAACCAGC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729-924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CCTGGTAATGATGA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472-5738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7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329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TTCGTTCGGCTCGCGTT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618-465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ATGGTAGAACTCAC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7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53-445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AGCATTGTACAGGGCTA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251-429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TCA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22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528-419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TTCATTCCACCGGAGTC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634-413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CTGTCTGGTAACGA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g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90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0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GTA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884-385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CGGAGAACTGATAAGG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0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569-383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ACTTG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3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3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TGG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3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95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50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ACTGGTAGAATTCA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709-342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AGTAATCCAGGATAG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2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20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19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TGCACTTGTCCCGGCCT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25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84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18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GTCATTTTTTCTGGTGGA</w:t>
      </w:r>
    </w:p>
    <w:p>
      <w:pPr>
        <w:pStyle w:val="Normal"/>
        <w:widowControl w:val="false"/>
        <w:tabs>
          <w:tab w:val="clear" w:pos="720"/>
          <w:tab w:val="left" w:pos="394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9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18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985</w:t>
        <w:tab/>
        <w:t>(miR-199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CAGTGTTCAGACTACCTGTT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j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539-307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ACA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482-292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TCAGTTCAGCAGGAAC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948-275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CATAGTGCAGG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7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885-261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ACAGTGGCTAAGTTC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3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506-2494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CACATTGCCAGGGATTTCCA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125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1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5p</w:t>
      </w:r>
      <w:r>
        <w:rPr>
          <w:rFonts w:cs="Courier New" w:ascii="Arial" w:hAnsi="Arial"/>
          <w:spacing w:val="-22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6927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393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AACTTGT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9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34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72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ACTGTCTGGTAATGCCG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d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759-226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CCCATGCAAAACT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52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0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TATGTTGTTG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36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14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13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02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ATG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887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5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CCTGTAGATCCGAATTTGT</w:t>
      </w:r>
    </w:p>
    <w:p>
      <w:pPr>
        <w:pStyle w:val="Normal"/>
        <w:widowControl w:val="false"/>
        <w:tabs>
          <w:tab w:val="clear" w:pos="720"/>
          <w:tab w:val="left" w:pos="3700" w:leader="none"/>
        </w:tabs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6-</w:t>
      </w:r>
      <w:r>
        <w:rPr>
          <w:rFonts w:cs="Courier New" w:ascii="Arial" w:hAnsi="Arial"/>
          <w:position w:val="2"/>
          <w:sz w:val="20"/>
          <w:szCs w:val="20"/>
        </w:rPr>
        <w:t>1944</w:t>
        <w:tab/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6)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GTACCGTGAGTAATAATGC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07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4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GTTGTGT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3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318-148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TGGCCCGCAAAGTCCCG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196-145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464-140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GGATTGAATA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391-132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89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081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ACATCCTACACTCAG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246-99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TAGTGCATGT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845-99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AGTGCTTACAGTGCAGGTA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369-89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CAGTTTGTCAAATACCCC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667-879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GATATTGTCAAAGC</w:t>
      </w:r>
    </w:p>
    <w:p>
      <w:pPr>
        <w:pStyle w:val="Normal"/>
        <w:widowControl w:val="false"/>
        <w:tabs>
          <w:tab w:val="clear" w:pos="720"/>
          <w:tab w:val="left" w:pos="3700" w:leader="none"/>
        </w:tabs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95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52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142-3p)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GTGTTTCCTACTTTAT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807-81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TGCCCCTAAAAATCCTTA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1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032-69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TGTCTGCTGGGT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1c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3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6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TTCATTGCTGTCGGTGGGT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1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65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ATATTGG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63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05-50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TGCACGGTATCCATCTGT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1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67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ATCATGGTTT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6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53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TGCAATGTTAAAAGGGCA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b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38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18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CTGCCAGTTGAAGAACTGT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8-267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TGCTAATCGTGATAGG</w:t>
      </w:r>
    </w:p>
    <w:p>
      <w:p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5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03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TGCCCTTGGACTACATC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4-3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1876-298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CAGGCACAGACAGGCA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710-29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TGGCACTAGCACATTTTTG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ame-miR-12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904-28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CTGAGACCCTTAACCTGT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0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400-286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CTCTTTCTCTGTTGCACTA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34-26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CCCTTTGTCATCCTATGC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9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34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CCGTAGATCCGATC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9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3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ACTGTTTGACCTGAGAAT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956-23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CCAGTTTTCCCAGGAATCC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4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350-222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CAGTGTCTTAGCTGG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4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2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2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121-21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GACCTATGAATTGACA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5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75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GCACGTAATGGTTTGTG</w:t>
      </w:r>
    </w:p>
    <w:p>
      <w:pPr>
        <w:pStyle w:val="Normal"/>
        <w:widowControl w:val="false"/>
        <w:tabs>
          <w:tab w:val="clear" w:pos="720"/>
          <w:tab w:val="left" w:pos="3580" w:leader="none"/>
        </w:tabs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60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34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0</w:t>
        <w:tab/>
        <w:t>(mi</w:t>
      </w:r>
      <w:r>
        <w:rPr>
          <w:rFonts w:cs="Courier New" w:ascii="Arial" w:hAnsi="Arial"/>
          <w:spacing w:val="1"/>
          <w:position w:val="2"/>
          <w:sz w:val="20"/>
          <w:szCs w:val="20"/>
        </w:rPr>
        <w:t>R-</w:t>
      </w:r>
      <w:r>
        <w:rPr>
          <w:rFonts w:cs="Courier New" w:ascii="Arial" w:hAnsi="Arial"/>
          <w:position w:val="2"/>
          <w:sz w:val="20"/>
          <w:szCs w:val="20"/>
        </w:rPr>
        <w:t>460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)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CTGCATTGTACACACTGTG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241-18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TTGAAATCGGTT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779-184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TGCAATATTGCTTATA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2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051-16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GTGCATGACAGAACTT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1555-15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GCTACTGGGTC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9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0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3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ACAGTGCATGTGTCTCC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6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900-13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TGGTTAGATGGTTGTC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a-</w:t>
      </w:r>
      <w:r>
        <w:rPr>
          <w:rFonts w:cs="Courier New" w:ascii="Arial" w:hAnsi="Arial"/>
          <w:spacing w:val="1"/>
          <w:position w:val="2"/>
          <w:sz w:val="20"/>
          <w:szCs w:val="20"/>
        </w:rPr>
        <w:t>2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387-12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TATGCAAAACTG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6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GTAGTTTTATGTTGT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7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34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5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GACTAGTGATTTTGTTG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77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ACAGTGAACCGGTCTCTT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9329-102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63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9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CAAGATGTTGGCATAGCT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</w:t>
      </w:r>
      <w:r>
        <w:rPr>
          <w:rFonts w:cs="Courier New" w:ascii="Arial" w:hAnsi="Arial"/>
          <w:spacing w:val="1"/>
          <w:position w:val="2"/>
          <w:sz w:val="20"/>
          <w:szCs w:val="20"/>
        </w:rPr>
        <w:t>9</w:t>
      </w:r>
      <w:r>
        <w:rPr>
          <w:rFonts w:cs="Courier New" w:ascii="Arial" w:hAnsi="Arial"/>
          <w:position w:val="2"/>
          <w:sz w:val="20"/>
          <w:szCs w:val="20"/>
        </w:rPr>
        <w:t>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34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TTGGTTATCTAGCTGTAT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22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36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96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ACATCTGGCTACTG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99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8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TGCTTGATCTAACCATGT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8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4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2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5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CAGCATCAGTGATTTTGTTGA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03b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3p</w:t>
      </w:r>
      <w:r>
        <w:rPr>
          <w:rFonts w:cs="Courier New" w:ascii="Arial" w:hAnsi="Arial"/>
          <w:spacing w:val="-19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17169-55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AAATGTTTAGGACCACTT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5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910-41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CCCAACCCTTGTACCAGTG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pacing w:val="1"/>
          <w:position w:val="2"/>
          <w:sz w:val="20"/>
          <w:szCs w:val="20"/>
        </w:rPr>
        <w:t>&gt;</w:t>
      </w:r>
      <w:r>
        <w:rPr>
          <w:rFonts w:cs="Courier New" w:ascii="Arial" w:hAnsi="Arial"/>
          <w:position w:val="2"/>
          <w:sz w:val="20"/>
          <w:szCs w:val="20"/>
        </w:rPr>
        <w:t>ame-miR-19c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6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GCAAATCCATGCAAAACT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h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979-3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GTAGTAGTTTGTGTTGT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b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07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GCACCATATGAAATCAG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-</w:t>
      </w:r>
      <w:r>
        <w:rPr>
          <w:rFonts w:cs="Courier New" w:ascii="Arial" w:hAnsi="Arial"/>
          <w:spacing w:val="1"/>
          <w:position w:val="2"/>
          <w:sz w:val="20"/>
          <w:szCs w:val="20"/>
        </w:rPr>
        <w:t>1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119-23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AGTCTACAGCCATGGTC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8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39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1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GCTCTTTAAATGGTACTGC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7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126-2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GGCAGCTAAAGCAAGT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22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6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CAGTAAGAGTTAATGTGCT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103-1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AGAACTGAATTCCATGGGCTG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4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249-1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AACAGCAACTCCATGTGG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6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07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540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AAGGAAGTGTGTG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b</w:t>
      </w:r>
      <w:r>
        <w:rPr>
          <w:rFonts w:cs="Courier New" w:ascii="Arial" w:hAnsi="Arial"/>
          <w:spacing w:val="-13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975-1632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AAAGAAGTATGTAT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792-922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AAAGAAGTATGTA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0a-3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76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431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TTCAGTCGGATGTTTGCA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d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09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22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GAATGTTAAGAAGTATGTA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91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176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3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ACGGAATCCCAAAAGCAGCT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99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921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98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AGACTTGCAGTGATGTTT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0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159-206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(miR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10-3p)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TGCGTGTGACAGCGGCTAA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0b</w:t>
      </w:r>
      <w:r>
        <w:rPr>
          <w:rFonts w:cs="Courier New" w:ascii="Arial" w:hAnsi="Arial"/>
          <w:spacing w:val="-16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4567-13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TTACTGGGCAGCATTG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8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6784-107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CTGGTGTTGTGAATCAGGC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70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071-104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ACAGTCAGTAGTTGGTCTGG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44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2-80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ATATCATCATATACTGTAAGT</w:t>
      </w:r>
    </w:p>
    <w:p>
      <w:pPr>
        <w:pStyle w:val="Normal"/>
        <w:widowControl w:val="false"/>
        <w:autoSpaceDE w:val="false"/>
        <w:spacing w:lineRule="exact" w:line="221"/>
        <w:ind w:left="103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2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776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8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AGTGATCAGGTTACGATG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8b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601-74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GGTGCATCTAGTGCAGTT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d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323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71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CTGGTTTCACGTGGTGGCTTAGA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2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710-55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TGACACGATCACTCCCGTTGAGC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451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870-50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CCGTTACCATTACTGAG</w:t>
      </w:r>
    </w:p>
    <w:p>
      <w:p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4c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249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40</w:t>
      </w:r>
    </w:p>
    <w:p>
      <w:pPr>
        <w:sectPr>
          <w:type w:val="nextPage"/>
          <w:pgSz w:w="12240" w:h="15840"/>
          <w:pgMar w:left="1700" w:right="1720" w:gutter="0" w:header="0" w:top="1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21"/>
        <w:ind w:left="104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GGCAGTGTAGTTAGCTGATTG</w:t>
      </w:r>
    </w:p>
    <w:p>
      <w:pPr>
        <w:pStyle w:val="Normal"/>
        <w:widowControl w:val="false"/>
        <w:autoSpaceDE w:val="false"/>
        <w:spacing w:before="85" w:after="0"/>
        <w:ind w:left="100" w:right="-20" w:hanging="0"/>
        <w:rPr/>
      </w:pPr>
      <w:r>
        <w:rPr>
          <w:rFonts w:cs="Courier New" w:ascii="Arial" w:hAnsi="Arial"/>
          <w:sz w:val="20"/>
          <w:szCs w:val="20"/>
        </w:rPr>
        <w:t>&gt;ame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miR-217-5p</w:t>
      </w:r>
      <w:r>
        <w:rPr>
          <w:rFonts w:cs="Courier New" w:ascii="Arial" w:hAnsi="Arial"/>
          <w:spacing w:val="-18"/>
          <w:sz w:val="20"/>
          <w:szCs w:val="20"/>
        </w:rPr>
        <w:t xml:space="preserve"> </w:t>
      </w:r>
      <w:r>
        <w:rPr>
          <w:rFonts w:cs="Courier New" w:ascii="Arial" w:hAnsi="Arial"/>
          <w:sz w:val="20"/>
          <w:szCs w:val="20"/>
        </w:rPr>
        <w:t>grp2770</w:t>
      </w:r>
      <w:r>
        <w:rPr>
          <w:rFonts w:cs="Courier New" w:ascii="Arial" w:hAnsi="Arial"/>
          <w:spacing w:val="1"/>
          <w:sz w:val="20"/>
          <w:szCs w:val="20"/>
        </w:rPr>
        <w:t>-</w:t>
      </w:r>
      <w:r>
        <w:rPr>
          <w:rFonts w:cs="Courier New" w:ascii="Arial" w:hAnsi="Arial"/>
          <w:sz w:val="20"/>
          <w:szCs w:val="20"/>
        </w:rPr>
        <w:t>27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CTGCATCAGGAACTGATTGGA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5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0586-26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TCCCAGTGGGATGAAGCTC</w:t>
      </w:r>
    </w:p>
    <w:p>
      <w:pPr>
        <w:pStyle w:val="Normal"/>
        <w:widowControl w:val="false"/>
        <w:autoSpaceDE w:val="false"/>
        <w:spacing w:lineRule="exact" w:line="221"/>
        <w:ind w:left="100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6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8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25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AAGTGCTTACAGTGCAG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06a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250-20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AGTGCTTACAGTGCAAG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662</w:t>
      </w:r>
      <w:r>
        <w:rPr>
          <w:rFonts w:cs="Courier New" w:ascii="Arial" w:hAnsi="Arial"/>
          <w:spacing w:val="-16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803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9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GACATCATCATACTTGGGA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188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5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4545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AGGTCCAACCTCATATATCC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8b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032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7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ATAAGACGAACAAAAGGTTTGT</w:t>
      </w:r>
    </w:p>
    <w:p>
      <w:pPr>
        <w:pStyle w:val="Normal"/>
        <w:widowControl w:val="false"/>
        <w:autoSpaceDE w:val="false"/>
        <w:spacing w:lineRule="exact" w:line="221"/>
        <w:ind w:left="101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28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5989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6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GGGGGCAGGTGGCTCTCC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7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7887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15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TATTGCTTAAGAATACGCGTA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81</w:t>
      </w:r>
      <w:r>
        <w:rPr>
          <w:rFonts w:cs="Courier New" w:ascii="Arial" w:hAnsi="Arial"/>
          <w:spacing w:val="-14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426-1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GTCATGGAGTTGCTCTCG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let-7i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7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406-13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TGCGCAAGCTACTGCCT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33a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2834-12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CATTGTAGTTGCATTGC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35-5p</w:t>
      </w:r>
      <w:r>
        <w:rPr>
          <w:rFonts w:cs="Courier New" w:ascii="Arial" w:hAnsi="Arial"/>
          <w:spacing w:val="-18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3181-1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TGGCTTTTTATTCCTATGTGA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03c</w:t>
      </w:r>
      <w:r>
        <w:rPr>
          <w:rFonts w:cs="Courier New" w:ascii="Arial" w:hAnsi="Arial"/>
          <w:spacing w:val="-16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71-10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GTGAACTGTTTAGGACCACTT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2954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3p</w:t>
      </w:r>
      <w:r>
        <w:rPr>
          <w:rFonts w:cs="Courier New" w:ascii="Arial" w:hAnsi="Arial"/>
          <w:spacing w:val="-19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659-8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CATCCCCATTCCACTCCTAGCAG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&gt;ame</w:t>
      </w:r>
      <w:r>
        <w:rPr>
          <w:rFonts w:cs="Courier New" w:ascii="Arial" w:hAnsi="Arial"/>
          <w:spacing w:val="1"/>
          <w:position w:val="2"/>
          <w:sz w:val="20"/>
          <w:szCs w:val="20"/>
        </w:rPr>
        <w:t>-</w:t>
      </w:r>
      <w:r>
        <w:rPr>
          <w:rFonts w:cs="Courier New" w:ascii="Arial" w:hAnsi="Arial"/>
          <w:position w:val="2"/>
          <w:sz w:val="20"/>
          <w:szCs w:val="20"/>
        </w:rPr>
        <w:t>miR-124-</w:t>
      </w:r>
      <w:r>
        <w:rPr>
          <w:rFonts w:cs="Courier New" w:ascii="Arial" w:hAnsi="Arial"/>
          <w:spacing w:val="1"/>
          <w:position w:val="2"/>
          <w:sz w:val="20"/>
          <w:szCs w:val="20"/>
        </w:rPr>
        <w:t>4</w:t>
      </w:r>
      <w:r>
        <w:rPr>
          <w:rFonts w:cs="Courier New" w:ascii="Arial" w:hAnsi="Arial"/>
          <w:position w:val="2"/>
          <w:sz w:val="20"/>
          <w:szCs w:val="20"/>
        </w:rPr>
        <w:t>-3p</w:t>
      </w:r>
      <w:r>
        <w:rPr>
          <w:rFonts w:cs="Courier New" w:ascii="Arial" w:hAnsi="Arial"/>
          <w:spacing w:val="-20"/>
          <w:position w:val="2"/>
          <w:sz w:val="20"/>
          <w:szCs w:val="20"/>
        </w:rPr>
        <w:t xml:space="preserve"> </w:t>
      </w:r>
      <w:r>
        <w:rPr>
          <w:rFonts w:cs="Courier New" w:ascii="Arial" w:hAnsi="Arial"/>
          <w:position w:val="2"/>
          <w:sz w:val="20"/>
          <w:szCs w:val="20"/>
        </w:rPr>
        <w:t>grp15960-7</w:t>
      </w:r>
    </w:p>
    <w:p>
      <w:pPr>
        <w:pStyle w:val="Normal"/>
        <w:widowControl w:val="false"/>
        <w:autoSpaceDE w:val="false"/>
        <w:spacing w:lineRule="exact" w:line="221"/>
        <w:ind w:left="102" w:right="-20" w:hanging="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position w:val="2"/>
          <w:sz w:val="20"/>
          <w:szCs w:val="20"/>
        </w:rPr>
        <w:t>TAAGGCACGCGGTGAATGCTAA</w:t>
      </w:r>
    </w:p>
    <w:p>
      <w:pPr>
        <w:pStyle w:val="Normal"/>
        <w:widowControl w:val="false"/>
        <w:autoSpaceDE w:val="false"/>
        <w:spacing w:lineRule="exact" w:line="130" w:before="7" w:after="0"/>
        <w:rPr>
          <w:rFonts w:ascii="Arial" w:hAnsi="Arial" w:cs="Courier New"/>
          <w:sz w:val="13"/>
          <w:szCs w:val="13"/>
        </w:rPr>
      </w:pPr>
      <w:r>
        <w:rPr>
          <w:rFonts w:cs="Courier New" w:ascii="Arial" w:hAnsi="Arial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/>
        <w:rPr>
          <w:rFonts w:ascii="Arial" w:hAnsi="Arial" w:cs="Courier New"/>
          <w:sz w:val="20"/>
          <w:szCs w:val="20"/>
        </w:rPr>
      </w:pPr>
      <w:r>
        <w:rPr>
          <w:rFonts w:cs="Courier New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ind w:left="100" w:right="-20" w:hanging="0"/>
        <w:rPr>
          <w:rFonts w:ascii="Arial" w:hAnsi="Arial"/>
          <w:w w:val="25"/>
        </w:rPr>
      </w:pPr>
      <w:r>
        <w:rPr>
          <w:rFonts w:eastAsia="Arial" w:cs="Arial" w:ascii="Arial" w:hAnsi="Arial"/>
          <w:w w:val="25"/>
        </w:rPr>
        <w:t xml:space="preserve">   </w:t>
      </w:r>
      <w:r>
        <w:rPr>
          <w:rFonts w:cs="Cambria" w:ascii="Arial" w:hAnsi="Arial"/>
          <w:w w:val="25"/>
        </w:rPr>
        <w:t> </w:t>
      </w:r>
    </w:p>
    <w:sectPr>
      <w:type w:val="nextPage"/>
      <w:pgSz w:w="12240" w:h="15840"/>
      <w:pgMar w:left="1700" w:right="1720" w:gutter="0" w:header="0" w:top="13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5:15:00Z</dcterms:created>
  <dc:creator>Benjamin King</dc:creator>
  <dc:description/>
  <cp:keywords/>
  <dc:language>en-US</dc:language>
  <cp:lastModifiedBy>Voot Yin</cp:lastModifiedBy>
  <cp:lastPrinted>2016-06-01T11:15:00Z</cp:lastPrinted>
  <dcterms:modified xsi:type="dcterms:W3CDTF">2016-06-01T15:15:00Z</dcterms:modified>
  <cp:revision>2</cp:revision>
  <dc:subject/>
  <dc:title>Additional_file_1</dc:title>
</cp:coreProperties>
</file>